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DE7F2" w14:textId="3D923CD6" w:rsidR="009B3EE9" w:rsidRPr="009B3EE9" w:rsidRDefault="009B3EE9" w:rsidP="009B3EE9">
      <w:pPr>
        <w:spacing w:line="360" w:lineRule="auto"/>
        <w:rPr>
          <w:rFonts w:ascii="Times New Roman" w:eastAsia="ＭＳ 明朝" w:hAnsi="Times New Roman" w:cs="Times New Roman"/>
          <w:b/>
          <w:bCs/>
        </w:rPr>
      </w:pPr>
      <w:r w:rsidRPr="009B3EE9">
        <w:rPr>
          <w:rFonts w:ascii="Times New Roman" w:eastAsia="ＭＳ 明朝" w:hAnsi="Times New Roman" w:cs="Times New Roman"/>
          <w:b/>
          <w:bCs/>
        </w:rPr>
        <w:t>Supplementary Table S1. Efficacy Summary by Subject</w:t>
      </w:r>
    </w:p>
    <w:p w14:paraId="68982586" w14:textId="3FC26408" w:rsidR="009B3EE9" w:rsidRPr="009B3EE9" w:rsidRDefault="009B3EE9" w:rsidP="009B3EE9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9B3EE9">
        <w:rPr>
          <w:rFonts w:ascii="Times New Roman" w:eastAsia="ＭＳ 明朝" w:hAnsi="Times New Roman" w:cs="Times New Roman"/>
        </w:rPr>
        <w:t xml:space="preserve">The evaluation </w:t>
      </w:r>
      <w:r w:rsidR="001C20DD">
        <w:rPr>
          <w:rFonts w:ascii="Times New Roman" w:eastAsia="ＭＳ 明朝" w:hAnsi="Times New Roman" w:cs="Times New Roman"/>
        </w:rPr>
        <w:t>area</w:t>
      </w:r>
      <w:r w:rsidRPr="009B3EE9">
        <w:rPr>
          <w:rFonts w:ascii="Times New Roman" w:eastAsia="ＭＳ 明朝" w:hAnsi="Times New Roman" w:cs="Times New Roman"/>
        </w:rPr>
        <w:t xml:space="preserve"> of each baseline was matched with the corresponding site at each evaluation time point.</w:t>
      </w:r>
    </w:p>
    <w:tbl>
      <w:tblPr>
        <w:tblW w:w="1144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14"/>
        <w:gridCol w:w="680"/>
        <w:gridCol w:w="639"/>
        <w:gridCol w:w="624"/>
        <w:gridCol w:w="794"/>
        <w:gridCol w:w="794"/>
        <w:gridCol w:w="838"/>
        <w:gridCol w:w="794"/>
        <w:gridCol w:w="794"/>
        <w:gridCol w:w="794"/>
        <w:gridCol w:w="794"/>
        <w:gridCol w:w="838"/>
        <w:gridCol w:w="794"/>
        <w:gridCol w:w="794"/>
        <w:gridCol w:w="758"/>
      </w:tblGrid>
      <w:tr w:rsidR="00174B32" w:rsidRPr="009B3EE9" w14:paraId="2D62B364" w14:textId="77777777" w:rsidTr="00C13435">
        <w:trPr>
          <w:trHeight w:val="402"/>
          <w:jc w:val="center"/>
        </w:trPr>
        <w:tc>
          <w:tcPr>
            <w:tcW w:w="7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C261F4" w14:textId="77777777" w:rsidR="00174B32" w:rsidRPr="009B3EE9" w:rsidRDefault="00174B32" w:rsidP="009B3EE9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t>Subject</w:t>
            </w:r>
          </w:p>
          <w:p w14:paraId="5C74FDEC" w14:textId="628F5BD2" w:rsidR="00174B32" w:rsidRPr="009B3EE9" w:rsidRDefault="00174B32" w:rsidP="009B3EE9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t>ID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3E31F6" w14:textId="355343F0" w:rsidR="00174B32" w:rsidRPr="009B3EE9" w:rsidRDefault="00174B32" w:rsidP="009B3EE9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t>Sex</w:t>
            </w:r>
          </w:p>
        </w:tc>
        <w:tc>
          <w:tcPr>
            <w:tcW w:w="6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F5B12" w14:textId="3EBECFF1" w:rsidR="00174B32" w:rsidRPr="009B3EE9" w:rsidRDefault="00174B32" w:rsidP="009B3EE9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t>Age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59DED" w14:textId="77777777" w:rsidR="00174B32" w:rsidRPr="009B3EE9" w:rsidRDefault="00174B32" w:rsidP="009B3EE9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t>Week</w:t>
            </w:r>
          </w:p>
        </w:tc>
        <w:tc>
          <w:tcPr>
            <w:tcW w:w="802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286583" w14:textId="77777777" w:rsidR="00174B32" w:rsidRPr="009B3EE9" w:rsidRDefault="00174B32" w:rsidP="009B3EE9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t>Hair Count</w:t>
            </w:r>
          </w:p>
        </w:tc>
        <w:tc>
          <w:tcPr>
            <w:tcW w:w="7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B3951" w14:textId="77777777" w:rsidR="00174B32" w:rsidRPr="009B3EE9" w:rsidRDefault="00174B32" w:rsidP="009B3EE9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t>Telogen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br/>
              <w:t>Hair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br/>
              <w:t>Ratio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br/>
              <w:t>[%]</w:t>
            </w:r>
          </w:p>
        </w:tc>
      </w:tr>
      <w:tr w:rsidR="00174B32" w:rsidRPr="009B3EE9" w14:paraId="629BB828" w14:textId="77777777" w:rsidTr="00C13435">
        <w:trPr>
          <w:trHeight w:val="402"/>
          <w:jc w:val="center"/>
        </w:trPr>
        <w:tc>
          <w:tcPr>
            <w:tcW w:w="7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88CA6F" w14:textId="77777777" w:rsidR="00174B32" w:rsidRPr="009B3EE9" w:rsidRDefault="00174B32" w:rsidP="009B3EE9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AECA0" w14:textId="77777777" w:rsidR="00174B32" w:rsidRPr="009B3EE9" w:rsidRDefault="00174B32" w:rsidP="009B3EE9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E489F9" w14:textId="77777777" w:rsidR="00174B32" w:rsidRPr="009B3EE9" w:rsidRDefault="00174B32" w:rsidP="009B3EE9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8DD2C0" w14:textId="77777777" w:rsidR="00174B32" w:rsidRPr="009B3EE9" w:rsidRDefault="00174B32" w:rsidP="009B3EE9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0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DAD98F" w14:textId="77777777" w:rsidR="00174B32" w:rsidRPr="009B3EE9" w:rsidRDefault="00174B32" w:rsidP="009B3EE9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t>Week 0 (baseline)</w:t>
            </w:r>
          </w:p>
        </w:tc>
        <w:tc>
          <w:tcPr>
            <w:tcW w:w="40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D8F334" w14:textId="77777777" w:rsidR="00174B32" w:rsidRPr="009B3EE9" w:rsidRDefault="00174B32" w:rsidP="009B3EE9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t>Evaluation Time Point</w:t>
            </w:r>
          </w:p>
        </w:tc>
        <w:tc>
          <w:tcPr>
            <w:tcW w:w="75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3F6EAD4" w14:textId="77777777" w:rsidR="00174B32" w:rsidRPr="009B3EE9" w:rsidRDefault="00174B32" w:rsidP="009B3EE9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174B32" w:rsidRPr="009B3EE9" w14:paraId="494579E2" w14:textId="77777777" w:rsidTr="00C13435">
        <w:trPr>
          <w:trHeight w:val="768"/>
          <w:jc w:val="center"/>
        </w:trPr>
        <w:tc>
          <w:tcPr>
            <w:tcW w:w="7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F4BB2A" w14:textId="77777777" w:rsidR="00174B32" w:rsidRPr="009B3EE9" w:rsidRDefault="00174B32" w:rsidP="009B3EE9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BCEB8F" w14:textId="77777777" w:rsidR="00174B32" w:rsidRPr="009B3EE9" w:rsidRDefault="00174B32" w:rsidP="009B3EE9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A5BAB9" w14:textId="77777777" w:rsidR="00174B32" w:rsidRPr="009B3EE9" w:rsidRDefault="00174B32" w:rsidP="009B3EE9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F902A7" w14:textId="77777777" w:rsidR="00174B32" w:rsidRPr="009B3EE9" w:rsidRDefault="00174B32" w:rsidP="009B3EE9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7AA64" w14:textId="77777777" w:rsidR="00174B32" w:rsidRPr="009B3EE9" w:rsidRDefault="00174B32" w:rsidP="009B3EE9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t>Non-vellus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br/>
              <w:t>[/cm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t>]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0A37B" w14:textId="77777777" w:rsidR="00174B32" w:rsidRPr="009B3EE9" w:rsidRDefault="00174B32" w:rsidP="009B3EE9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t>Vellus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br/>
              <w:t>[/cm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t>]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C87C4" w14:textId="77777777" w:rsidR="00174B32" w:rsidRPr="009B3EE9" w:rsidRDefault="00174B32" w:rsidP="009B3EE9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t>Terminal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br/>
              <w:t>[/cm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t>]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13B33" w14:textId="77777777" w:rsidR="00174B32" w:rsidRPr="009B3EE9" w:rsidRDefault="00174B32" w:rsidP="009B3EE9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t>Non-terminal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br/>
              <w:t>[/cm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t>]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8FAEE" w14:textId="77777777" w:rsidR="00174B32" w:rsidRPr="009B3EE9" w:rsidRDefault="00174B32" w:rsidP="009B3EE9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t>Total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br/>
              <w:t>[/cm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t>]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F4969" w14:textId="77777777" w:rsidR="00174B32" w:rsidRPr="009B3EE9" w:rsidRDefault="00174B32" w:rsidP="009B3EE9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t>Non-vellus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br/>
              <w:t>[/cm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t>]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02FE3" w14:textId="77777777" w:rsidR="00174B32" w:rsidRPr="009B3EE9" w:rsidRDefault="00174B32" w:rsidP="009B3EE9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t>Vellus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br/>
              <w:t>[/cm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t>]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A034A" w14:textId="77777777" w:rsidR="00174B32" w:rsidRPr="009B3EE9" w:rsidRDefault="00174B32" w:rsidP="009B3EE9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t>Terminal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br/>
              <w:t>[/cm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t>]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CEFF7" w14:textId="77777777" w:rsidR="00174B32" w:rsidRPr="009B3EE9" w:rsidRDefault="00174B32" w:rsidP="009B3EE9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t>Non-terminal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br/>
              <w:t>[/cm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t>]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EDEDF" w14:textId="77777777" w:rsidR="00174B32" w:rsidRPr="009B3EE9" w:rsidRDefault="00174B32" w:rsidP="009B3EE9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t>Total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br/>
              <w:t>[/cm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B3EE9"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  <w:t>]</w:t>
            </w:r>
          </w:p>
        </w:tc>
        <w:tc>
          <w:tcPr>
            <w:tcW w:w="75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A912DD" w14:textId="77777777" w:rsidR="00174B32" w:rsidRPr="009B3EE9" w:rsidRDefault="00174B32" w:rsidP="009B3EE9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9B3EE9" w:rsidRPr="009B3EE9" w14:paraId="56DBED10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A58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TR-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D80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74FE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E03C" w14:textId="374A8B90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43E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7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A4A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4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68E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79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0B0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2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484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1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C079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B007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ED22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197C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8BD8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BD73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.1</w:t>
            </w:r>
          </w:p>
        </w:tc>
      </w:tr>
      <w:tr w:rsidR="00174B32" w:rsidRPr="009B3EE9" w14:paraId="510F6189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2635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DDD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D995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13BDB" w14:textId="41D8E3B6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2DC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11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0B6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9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766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3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764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6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C82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0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B62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1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4B3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4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139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0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623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5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3B46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5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D0C5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.2</w:t>
            </w:r>
          </w:p>
        </w:tc>
      </w:tr>
      <w:tr w:rsidR="00174B32" w:rsidRPr="009B3EE9" w14:paraId="24471DA0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AF3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BBA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3151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CC1AA" w14:textId="38A49323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53F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13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60A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7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E7C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4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492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6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A6BA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0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B87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9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7C0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023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32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162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4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1C10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6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6910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.7</w:t>
            </w:r>
          </w:p>
        </w:tc>
      </w:tr>
      <w:tr w:rsidR="00174B32" w:rsidRPr="009B3EE9" w14:paraId="28DECA05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859A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4C71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6B29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F3B81" w14:textId="1CAD6D46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911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11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E9C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8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C59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3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4E0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7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24A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0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3C7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8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74D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1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77D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19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BEB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1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B2D5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0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766C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8.9</w:t>
            </w:r>
          </w:p>
        </w:tc>
      </w:tr>
      <w:tr w:rsidR="00174B32" w:rsidRPr="009B3EE9" w14:paraId="7985018C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8E09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D7C6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9D94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04CAF" w14:textId="4445DBD0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A6A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11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F64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8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23E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3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D0F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5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EBC1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9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9E1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47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778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5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3F1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11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7FB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2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77D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3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F2D9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5.1</w:t>
            </w:r>
          </w:p>
        </w:tc>
      </w:tr>
      <w:tr w:rsidR="00174B32" w:rsidRPr="009B3EE9" w14:paraId="57CF6C4D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9562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C52D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3E9F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4527E" w14:textId="470E9C0B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A5D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11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B22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6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1B0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3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A0B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5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69FB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8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2CA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43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69A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4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9F4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6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4E4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71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A73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7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1524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.7</w:t>
            </w:r>
          </w:p>
        </w:tc>
      </w:tr>
      <w:tr w:rsidR="009B3EE9" w:rsidRPr="009B3EE9" w14:paraId="32C0A0B7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AAA7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9EDD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753A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15774" w14:textId="168537E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4EDE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12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7C54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7.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8397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3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2648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5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3D8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9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D48B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46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CA60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4.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9F77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9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76E6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71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BEB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0.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81CA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.9</w:t>
            </w:r>
          </w:p>
        </w:tc>
      </w:tr>
      <w:tr w:rsidR="009B3EE9" w:rsidRPr="009B3EE9" w14:paraId="25A65D24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691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TR-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84A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CBB3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6E2B5" w14:textId="0FBE4D99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F64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7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927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8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6BF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42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DE4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2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848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5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884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F5B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93F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5C1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D80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BAAD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.1</w:t>
            </w:r>
          </w:p>
        </w:tc>
      </w:tr>
      <w:tr w:rsidR="00174B32" w:rsidRPr="009B3EE9" w14:paraId="306D1B31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EFC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EFDA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7129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119E7" w14:textId="12B38E4C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6DB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4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B5B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0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0C7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44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D77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0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FC5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5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895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6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A73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3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F13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3A0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FCA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10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4BD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.5</w:t>
            </w:r>
          </w:p>
        </w:tc>
      </w:tr>
      <w:tr w:rsidR="00174B32" w:rsidRPr="009B3EE9" w14:paraId="7016A155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8FC3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0CCE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0BA1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FE2D7" w14:textId="0D66B76E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2DD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3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915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1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0F2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43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FC6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2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9959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5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C4A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2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008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9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136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49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302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3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8C0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2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BB5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.8</w:t>
            </w:r>
          </w:p>
        </w:tc>
      </w:tr>
      <w:tr w:rsidR="00174B32" w:rsidRPr="009B3EE9" w14:paraId="020FAD3D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83FB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09FC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D6DE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E18FF" w14:textId="3897A4D1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E60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4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4F0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8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FF9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44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E5F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8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67A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3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68E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9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12F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5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FA9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49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DFF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4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35F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4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C164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.8</w:t>
            </w:r>
          </w:p>
        </w:tc>
      </w:tr>
      <w:tr w:rsidR="00174B32" w:rsidRPr="009B3EE9" w14:paraId="59CD9308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B1E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0CB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EB2F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5D29B" w14:textId="2C9AC60F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426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4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195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8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7B2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43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D76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9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0F1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2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BCB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6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B10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6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8A5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35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2C0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7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15A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2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C2D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.7</w:t>
            </w:r>
          </w:p>
        </w:tc>
      </w:tr>
      <w:tr w:rsidR="00174B32" w:rsidRPr="009B3EE9" w14:paraId="57E5AE1D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E823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5FF1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845B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82D9E" w14:textId="48AD0903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C49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4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A58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8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041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44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A9F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8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87D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2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252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8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037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ABD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37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5F7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8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954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5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830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.0</w:t>
            </w:r>
          </w:p>
        </w:tc>
      </w:tr>
      <w:tr w:rsidR="00174B32" w:rsidRPr="009B3EE9" w14:paraId="7DD65248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57C4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E9A2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C672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E9B6A" w14:textId="313F9095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CED3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3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59AF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8.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7E2B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44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10AE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8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0EF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2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70BD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47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E4FC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9.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8993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19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B4EE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6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4E3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6.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F94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1.0</w:t>
            </w:r>
          </w:p>
        </w:tc>
      </w:tr>
      <w:tr w:rsidR="00174B32" w:rsidRPr="009B3EE9" w14:paraId="701BA3AC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974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TR-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7A3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BD69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0D17" w14:textId="6E9A6B75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E19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4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BE4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9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111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33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956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0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CCDF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34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2B8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412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DCC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5CC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887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802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.2</w:t>
            </w:r>
          </w:p>
        </w:tc>
      </w:tr>
      <w:tr w:rsidR="00174B32" w:rsidRPr="009B3EE9" w14:paraId="48B96F6A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EFA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92C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529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1F9FE" w14:textId="351964B6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534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4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81A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7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48E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35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3F3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7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493F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2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6D8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3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99E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7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0B4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0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7C9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9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46AC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1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FFC9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.4</w:t>
            </w:r>
          </w:p>
        </w:tc>
      </w:tr>
      <w:tr w:rsidR="00174B32" w:rsidRPr="009B3EE9" w14:paraId="02463E86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4117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E176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3E3B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2D603" w14:textId="2A3961AD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33B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3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D7D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8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BC2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36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3A7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5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F5F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2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DFD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3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106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5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BB4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6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730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92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634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8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AEA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.4</w:t>
            </w:r>
          </w:p>
        </w:tc>
      </w:tr>
      <w:tr w:rsidR="00174B32" w:rsidRPr="009B3EE9" w14:paraId="21E86B82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945E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BF46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D095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B0460" w14:textId="7664EF3A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A73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4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1E9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7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DF7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35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DD6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6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5D3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1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C14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3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A68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3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5C2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4F3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6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D5A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6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3531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.2</w:t>
            </w:r>
          </w:p>
        </w:tc>
      </w:tr>
      <w:tr w:rsidR="00174B32" w:rsidRPr="009B3EE9" w14:paraId="40E402D4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12A3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EB2C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DCB9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95D3D" w14:textId="193A8BEB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DC2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3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B84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7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50E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36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E1A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4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53F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1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BAF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2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65B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9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BCE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6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BB5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95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A38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51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C20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.4</w:t>
            </w:r>
          </w:p>
        </w:tc>
      </w:tr>
      <w:tr w:rsidR="00174B32" w:rsidRPr="009B3EE9" w14:paraId="0B660F79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D48E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256C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7E51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D54B1" w14:textId="761675FB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6C4E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4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C60A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7.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5C4C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36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C0B9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4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A51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1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8EE8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4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466B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5.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5965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8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50D8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91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4B4E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9.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F3F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.7</w:t>
            </w:r>
          </w:p>
        </w:tc>
      </w:tr>
      <w:tr w:rsidR="009B3EE9" w:rsidRPr="009B3EE9" w14:paraId="42010E15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514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TR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CCB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92E1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55B2" w14:textId="56B9268D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600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8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1E7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0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B11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4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B4D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3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C951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8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60C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E48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AD6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C48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378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31BE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.4</w:t>
            </w:r>
          </w:p>
        </w:tc>
      </w:tr>
      <w:tr w:rsidR="00174B32" w:rsidRPr="009B3EE9" w14:paraId="0EECE09A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60DD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D3B7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ECF4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17243" w14:textId="1808DF8B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94E0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37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34CA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2.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0113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2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1121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7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000F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0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263F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9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2D3B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.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05E5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9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0AB3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93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34E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2.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2B5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.4</w:t>
            </w:r>
          </w:p>
        </w:tc>
      </w:tr>
      <w:tr w:rsidR="00174B32" w:rsidRPr="009B3EE9" w14:paraId="295AE14F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386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TR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AE8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B21D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E7EBE" w14:textId="277495B0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01A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5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900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9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014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49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410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5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5B9B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5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409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55F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047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79F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67F1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CCC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.6</w:t>
            </w:r>
          </w:p>
        </w:tc>
      </w:tr>
      <w:tr w:rsidR="00174B32" w:rsidRPr="009B3EE9" w14:paraId="1BAE194A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669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C4D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CF86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20C70" w14:textId="3E9F51A3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052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0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475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8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764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7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499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0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B07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8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CA0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0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833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23C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0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6FF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9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24B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9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3D5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.9</w:t>
            </w:r>
          </w:p>
        </w:tc>
      </w:tr>
      <w:tr w:rsidR="00174B32" w:rsidRPr="009B3EE9" w14:paraId="2DFB97CE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CF31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59C1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A15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7E931" w14:textId="010BA5BF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BB1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9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52D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9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EFE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8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422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1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2EEC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9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F8B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7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D1A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1A6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6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BAF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7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4B4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13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0A9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.4</w:t>
            </w:r>
          </w:p>
        </w:tc>
      </w:tr>
      <w:tr w:rsidR="00174B32" w:rsidRPr="009B3EE9" w14:paraId="2BEF50F2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B75D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518F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C983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8955A" w14:textId="36E24776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84F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1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1D4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8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96D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9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AD9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9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9B9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9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031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0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604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3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2BE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4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376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9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303A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13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992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.8</w:t>
            </w:r>
          </w:p>
        </w:tc>
      </w:tr>
      <w:tr w:rsidR="00174B32" w:rsidRPr="009B3EE9" w14:paraId="688DAC64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1121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0668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954C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54D8D" w14:textId="21DC40C1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E11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1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9C3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8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571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9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3C9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9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5276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9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887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8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F6B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3D2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3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A7A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7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1EC3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11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F9ED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.0</w:t>
            </w:r>
          </w:p>
        </w:tc>
      </w:tr>
      <w:tr w:rsidR="00174B32" w:rsidRPr="009B3EE9" w14:paraId="001866D4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B762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FCF3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D5B2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ECFC5" w14:textId="19ACE49D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81E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0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0DE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8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489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9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820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9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10B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9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5C7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4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A06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C6E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6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F8F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8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F70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15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775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.2</w:t>
            </w:r>
          </w:p>
        </w:tc>
      </w:tr>
      <w:tr w:rsidR="00174B32" w:rsidRPr="009B3EE9" w14:paraId="0F579917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D903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310A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1FF3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92EE3" w14:textId="18CB0CDD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873A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0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8FE6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7.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43BF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7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C387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D6B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7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102C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8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4584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.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B2FF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1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B51C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6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DD4C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8.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D23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.5</w:t>
            </w:r>
          </w:p>
        </w:tc>
      </w:tr>
      <w:tr w:rsidR="009B3EE9" w:rsidRPr="009B3EE9" w14:paraId="2ED46D82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8C16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TR-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43A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DE57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DB9B" w14:textId="40B94C1B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921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7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57F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2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64A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96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AD1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3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7FA9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9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508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B3B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470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C56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E71D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020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7.2</w:t>
            </w:r>
          </w:p>
        </w:tc>
      </w:tr>
      <w:tr w:rsidR="00174B32" w:rsidRPr="009B3EE9" w14:paraId="7DE09F98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D91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F80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E33D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77128" w14:textId="1FA98F23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F24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8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A8F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1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ECA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94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D16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4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5D9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9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6FC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30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094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4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555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8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D54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6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DDF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5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E05C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.2</w:t>
            </w:r>
          </w:p>
        </w:tc>
      </w:tr>
      <w:tr w:rsidR="00174B32" w:rsidRPr="009B3EE9" w14:paraId="185326B5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978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2C6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E1A4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2F6F9" w14:textId="46E4F7B3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9ED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7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D65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2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2DA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94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921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5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62D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9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9E3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44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062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2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217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17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CD5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9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6CE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6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BFCE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.0</w:t>
            </w:r>
          </w:p>
        </w:tc>
      </w:tr>
      <w:tr w:rsidR="00174B32" w:rsidRPr="009B3EE9" w14:paraId="61521173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0A4F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5DFA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161B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F23E5" w14:textId="58FF5A8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BD5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6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9DF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3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3EB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93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626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6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D46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9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064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45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CF5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7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33B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18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D2A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4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D15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2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0EE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.4</w:t>
            </w:r>
          </w:p>
        </w:tc>
      </w:tr>
      <w:tr w:rsidR="00174B32" w:rsidRPr="009B3EE9" w14:paraId="6506ECFB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453B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DB9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3D00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F66EB" w14:textId="5740D85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13D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7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3FF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2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0CE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94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68D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5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8A3B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C83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48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DD3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4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7A5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1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37C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1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441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3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801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3.4</w:t>
            </w:r>
          </w:p>
        </w:tc>
      </w:tr>
      <w:tr w:rsidR="00174B32" w:rsidRPr="009B3EE9" w14:paraId="347968E4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4D1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091D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7FC8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FF147" w14:textId="6DB85FA3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308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7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C94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2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E79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94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FE1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5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7E84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253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45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848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4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1FB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19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2A3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0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249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0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010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.5</w:t>
            </w:r>
          </w:p>
        </w:tc>
      </w:tr>
      <w:tr w:rsidR="00174B32" w:rsidRPr="009B3EE9" w14:paraId="01F9471A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9D16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2A5A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98D3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C8FB6" w14:textId="5539EED8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233A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7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35A5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2.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E887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94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504A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5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78C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4386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3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4786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0.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C992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B754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4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F336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4.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3037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1.5</w:t>
            </w:r>
          </w:p>
        </w:tc>
      </w:tr>
      <w:tr w:rsidR="009B3EE9" w:rsidRPr="009B3EE9" w14:paraId="037E15A3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9539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TR-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829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7280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BB73" w14:textId="2A8CAD69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2C2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5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AED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7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191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35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97A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97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28C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33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F91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DA0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081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755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498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498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.0</w:t>
            </w:r>
          </w:p>
        </w:tc>
      </w:tr>
      <w:tr w:rsidR="00174B32" w:rsidRPr="009B3EE9" w14:paraId="477810BD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0C90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D3F4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F37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58B39" w14:textId="71E55FEC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DAA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3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32E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2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58C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32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C53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3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4B1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35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53B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15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AE9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1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89E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2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976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74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D3A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36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FAE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.5</w:t>
            </w:r>
          </w:p>
        </w:tc>
      </w:tr>
      <w:tr w:rsidR="00174B32" w:rsidRPr="009B3EE9" w14:paraId="556827CF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EB9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E96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1D21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55C46" w14:textId="079DC538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D1C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3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A6B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2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EDB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8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252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7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502D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35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F31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18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0AD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5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484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2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9C8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1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7F8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3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E08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.7</w:t>
            </w:r>
          </w:p>
        </w:tc>
      </w:tr>
      <w:tr w:rsidR="00174B32" w:rsidRPr="009B3EE9" w14:paraId="5DD74F8E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1EF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EF3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5383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AA65F" w14:textId="4AA398C9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3ED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3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832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1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8E5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8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8BC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5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01C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34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405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17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65E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6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4B6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48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706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94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BE0A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3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551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.1</w:t>
            </w:r>
          </w:p>
        </w:tc>
      </w:tr>
      <w:tr w:rsidR="00174B32" w:rsidRPr="009B3EE9" w14:paraId="67D0129E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3E76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06A8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475C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7CD08" w14:textId="01292DA4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6F0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3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C93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2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3DF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31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22E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4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36FD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35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DA2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25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D92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4B3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5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76B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8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572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4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D18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.2</w:t>
            </w:r>
          </w:p>
        </w:tc>
      </w:tr>
      <w:tr w:rsidR="00174B32" w:rsidRPr="009B3EE9" w14:paraId="2F160F0B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7360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0835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B371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D0D5A" w14:textId="23C89F28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FEA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2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098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2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D30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3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13A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4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D28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34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24E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33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F9F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9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9EE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9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72D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3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445B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3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A23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.5</w:t>
            </w:r>
          </w:p>
        </w:tc>
      </w:tr>
      <w:tr w:rsidR="00174B32" w:rsidRPr="009B3EE9" w14:paraId="0FD48350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BE49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DA5F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59DA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EA341" w14:textId="628E8C4F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9D14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4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F5BE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1.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57A1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32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9C80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2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ADA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35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57B2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22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133B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6.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A036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5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20E1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92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699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8.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77D0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.2</w:t>
            </w:r>
          </w:p>
        </w:tc>
      </w:tr>
      <w:tr w:rsidR="009B3EE9" w:rsidRPr="009B3EE9" w14:paraId="573DC457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E3AA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TR-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E10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2750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8E6C" w14:textId="11A9A2AF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88E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1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93D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8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0A2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6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72F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13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1CCF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D15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B34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8F9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736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0B39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EBB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.3</w:t>
            </w:r>
          </w:p>
        </w:tc>
      </w:tr>
      <w:tr w:rsidR="00174B32" w:rsidRPr="009B3EE9" w14:paraId="1F8D737B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216F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02D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A40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4DF9C" w14:textId="33D2C5A1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448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9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D01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3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717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3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3A3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505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3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AC7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6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088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8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250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3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3CA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1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A43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4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DD5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.7</w:t>
            </w:r>
          </w:p>
        </w:tc>
      </w:tr>
      <w:tr w:rsidR="00174B32" w:rsidRPr="009B3EE9" w14:paraId="03441B01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3E89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D9C9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D93F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14FC8" w14:textId="37F471DA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6D3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0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D4B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5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1C0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4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8D7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2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B0C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6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6BA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4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C9B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76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9E6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1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04F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39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8E9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60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BB03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7.9</w:t>
            </w:r>
          </w:p>
        </w:tc>
      </w:tr>
      <w:tr w:rsidR="00174B32" w:rsidRPr="009B3EE9" w14:paraId="6B13898D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B3D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9EC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3BD9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E05E7" w14:textId="37C09329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4EE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9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C18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7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D23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5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E80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1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FBF5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6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36E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5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4FD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6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670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30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D20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40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94A2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71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9ED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3.7</w:t>
            </w:r>
          </w:p>
        </w:tc>
      </w:tr>
      <w:tr w:rsidR="00174B32" w:rsidRPr="009B3EE9" w14:paraId="174BFB58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D23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984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A22D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7B6E0" w14:textId="71DA5300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734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8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9A8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8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B21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3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164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3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F67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7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CD5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9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315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2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7D7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31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754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9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F53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61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E89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.1</w:t>
            </w:r>
          </w:p>
        </w:tc>
      </w:tr>
      <w:tr w:rsidR="00174B32" w:rsidRPr="009B3EE9" w14:paraId="6DBB0CEA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6169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C89F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5F25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FE2FB" w14:textId="5FAF0F4C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811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9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206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6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BDE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2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058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3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ECF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6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F47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0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310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0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EC3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31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200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9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4D7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60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6918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.5</w:t>
            </w:r>
          </w:p>
        </w:tc>
      </w:tr>
      <w:tr w:rsidR="00174B32" w:rsidRPr="009B3EE9" w14:paraId="6F6C5E02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B516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F124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CB4D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2526E" w14:textId="59EAD0D1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113E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1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4C1B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5.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8194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4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F123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2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664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6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FB3D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0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4321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1.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1E85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40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BC2A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1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411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62.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8AB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.1</w:t>
            </w:r>
          </w:p>
        </w:tc>
      </w:tr>
      <w:tr w:rsidR="009B3EE9" w:rsidRPr="009B3EE9" w14:paraId="36C8DE82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F5B8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TR-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0E9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351B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14E1" w14:textId="2059C595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BA1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4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6FE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9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B43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9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0D3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5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37D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4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484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0B2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FA4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ACE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78A8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9BDF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1.9</w:t>
            </w:r>
          </w:p>
        </w:tc>
      </w:tr>
      <w:tr w:rsidR="00174B32" w:rsidRPr="009B3EE9" w14:paraId="68DC2BB7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CE2C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536C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235A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0E93D" w14:textId="2EFDAEEF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8B0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6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320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2AD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9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29B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9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2B9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9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3A0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6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A1B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CF0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5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181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7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FEB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3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C72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.1</w:t>
            </w:r>
          </w:p>
        </w:tc>
      </w:tr>
      <w:tr w:rsidR="00174B32" w:rsidRPr="009B3EE9" w14:paraId="059FFA04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5FCE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4C3B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6FD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F7613" w14:textId="552CDD71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85E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6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CD7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7DE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9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11E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EF4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9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977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B46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4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BD2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4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F34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0E06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4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02C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.7</w:t>
            </w:r>
          </w:p>
        </w:tc>
      </w:tr>
      <w:tr w:rsidR="00174B32" w:rsidRPr="009B3EE9" w14:paraId="7E395E6D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712A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2F75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7B5A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16511" w14:textId="353810FE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386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6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CC7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3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0E4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8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891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1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FEB8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1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C3F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9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4C8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907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0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F7C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5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12DA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16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983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.0</w:t>
            </w:r>
          </w:p>
        </w:tc>
      </w:tr>
      <w:tr w:rsidR="00174B32" w:rsidRPr="009B3EE9" w14:paraId="6ECB037E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83B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EB8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1D23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94DDC" w14:textId="42F0AB0D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C34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6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F97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3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5A0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9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F4E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0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2FFE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9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1D0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4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B85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4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964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4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3C5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4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21E1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18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8F4F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.1</w:t>
            </w:r>
          </w:p>
        </w:tc>
      </w:tr>
      <w:tr w:rsidR="00174B32" w:rsidRPr="009B3EE9" w14:paraId="0947B444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EF7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50E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9132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F7E9B" w14:textId="25DEF634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BAD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8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2B8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FC6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1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399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9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4097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10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934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1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83C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59D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5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39D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6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1B17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21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08B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7.3</w:t>
            </w:r>
          </w:p>
        </w:tc>
      </w:tr>
      <w:tr w:rsidR="00174B32" w:rsidRPr="009B3EE9" w14:paraId="5F78FC60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B442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1A55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1D8E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AA98D" w14:textId="7597F29E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7507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7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7326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.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4C02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9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D71D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0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0EE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10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BB12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5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899F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7.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735F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2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DA55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1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A9F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13.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1146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.2</w:t>
            </w:r>
          </w:p>
        </w:tc>
      </w:tr>
      <w:tr w:rsidR="009B3EE9" w:rsidRPr="009B3EE9" w14:paraId="015132B4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6CED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TR-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9B8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E2A9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CFCC" w14:textId="61438D69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C95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2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AFC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572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5D7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9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77B0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39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5D4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A32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60C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EE9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DC1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31E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.9</w:t>
            </w:r>
          </w:p>
        </w:tc>
      </w:tr>
      <w:tr w:rsidR="00174B32" w:rsidRPr="009B3EE9" w14:paraId="4F8747EC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2D75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B138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9AE0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5FB4D" w14:textId="7794D24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965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20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912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3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77E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4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B03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9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041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4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418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18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709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3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4D6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6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CAA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5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7444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2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1DB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.5</w:t>
            </w:r>
          </w:p>
        </w:tc>
      </w:tr>
      <w:tr w:rsidR="00174B32" w:rsidRPr="009B3EE9" w14:paraId="4920D2F9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F182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E84D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AB21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F574D" w14:textId="2353E588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064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2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B66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3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6B2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5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73D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8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831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3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BAB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21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42C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3BB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4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B5E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6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BB55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1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85EF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.9</w:t>
            </w:r>
          </w:p>
        </w:tc>
      </w:tr>
      <w:tr w:rsidR="00174B32" w:rsidRPr="009B3EE9" w14:paraId="16E7FE5C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A63D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3F5B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F89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BF47A" w14:textId="64995012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BF9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19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EFF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01A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3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909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0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8CB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4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853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24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A4A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4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A48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5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FE0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3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24D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39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E41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.6</w:t>
            </w:r>
          </w:p>
        </w:tc>
      </w:tr>
      <w:tr w:rsidR="00174B32" w:rsidRPr="009B3EE9" w14:paraId="40EE6CA9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5D06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82BF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D5C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81E97" w14:textId="68A1AF2F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64E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18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571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0C8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5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BA6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8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3FAA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3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D48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12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224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5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DDB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1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090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7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F63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8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9625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.8</w:t>
            </w:r>
          </w:p>
        </w:tc>
      </w:tr>
      <w:tr w:rsidR="00174B32" w:rsidRPr="009B3EE9" w14:paraId="4293BAC5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6D0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8DE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6916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5241D" w14:textId="1DCA8674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447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21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C5C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3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570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6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A64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7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C4B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4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636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27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FB2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F31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2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560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5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D669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7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7CD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.5</w:t>
            </w:r>
          </w:p>
        </w:tc>
      </w:tr>
      <w:tr w:rsidR="00174B32" w:rsidRPr="009B3EE9" w14:paraId="45FE6575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0EFE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0770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399B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CEE93" w14:textId="7D94C496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9693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19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6982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3.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8185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6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9907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6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62D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3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5FAF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13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9125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7.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2950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3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C61E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7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700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0.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5EB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7.0</w:t>
            </w:r>
          </w:p>
        </w:tc>
      </w:tr>
      <w:tr w:rsidR="009B3EE9" w:rsidRPr="009B3EE9" w14:paraId="74B026E9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7097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TR-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79B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41B6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C018E" w14:textId="4F46B463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74D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8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FDD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0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577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6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C1C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72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1B17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9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AEE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556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B59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871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BD15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580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7.8</w:t>
            </w:r>
          </w:p>
        </w:tc>
      </w:tr>
      <w:tr w:rsidR="00174B32" w:rsidRPr="009B3EE9" w14:paraId="2395F3F1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1AA1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6E82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4278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D7BAD" w14:textId="66832A94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6B9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5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A41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5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0CD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6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BCA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73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A0A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0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C08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3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7B6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0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8E3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4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AAD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9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E1E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4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8AA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1.5</w:t>
            </w:r>
          </w:p>
        </w:tc>
      </w:tr>
      <w:tr w:rsidR="00174B32" w:rsidRPr="009B3EE9" w14:paraId="7B34C5DB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C39E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5DBC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8BF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1C763" w14:textId="51057031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003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4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793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6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56B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6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A03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74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857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1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3EF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5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F17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1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F4C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2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F16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3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9D9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6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9BA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.0</w:t>
            </w:r>
          </w:p>
        </w:tc>
      </w:tr>
      <w:tr w:rsidR="00174B32" w:rsidRPr="009B3EE9" w14:paraId="3C915432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7564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49A1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8FB3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B2FB1" w14:textId="58ADEE60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A60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4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C61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6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23A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7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28C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74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A70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1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218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0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B57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70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E27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3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68B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7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4EF8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0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5C69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2.7</w:t>
            </w:r>
          </w:p>
        </w:tc>
      </w:tr>
      <w:tr w:rsidR="00174B32" w:rsidRPr="009B3EE9" w14:paraId="3F6F21C0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7CFD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E38F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D045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D8ED9" w14:textId="239ECC44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E8A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5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50D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7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756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6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428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75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3A81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2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F74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8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743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1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A9B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79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752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9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9F7F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9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8B4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2.4</w:t>
            </w:r>
          </w:p>
        </w:tc>
      </w:tr>
      <w:tr w:rsidR="00174B32" w:rsidRPr="009B3EE9" w14:paraId="21D459C8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EAA9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3A65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153F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FD878" w14:textId="1E0F1C0E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38F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5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B04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5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5FE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6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EF6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73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839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CF4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99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DDE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6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608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79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106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77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DFE1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6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7FB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6.9</w:t>
            </w:r>
          </w:p>
        </w:tc>
      </w:tr>
      <w:tr w:rsidR="00174B32" w:rsidRPr="009B3EE9" w14:paraId="6D21C666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5152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8C47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6FB6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67767" w14:textId="44B40646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F88F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4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6C18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6.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A2DC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7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C1DA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73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D6D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0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0555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97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79C2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59.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EC6C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79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BCF9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78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199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7.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A89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4.5</w:t>
            </w:r>
          </w:p>
        </w:tc>
      </w:tr>
      <w:tr w:rsidR="00174B32" w:rsidRPr="009B3EE9" w14:paraId="43432962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1D5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TR-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1D7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E6B6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E39F" w14:textId="49618651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341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17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FED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66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9B2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33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1C9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4BC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84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093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28E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678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82F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521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－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02EE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.1</w:t>
            </w:r>
          </w:p>
        </w:tc>
      </w:tr>
      <w:tr w:rsidR="00174B32" w:rsidRPr="009B3EE9" w14:paraId="3AC5C2A6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75E8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3522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2FFC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B57D0" w14:textId="3D6AB7EE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B21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2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C29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7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26F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32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C58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8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E1EB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90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302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9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D6F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9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603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14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682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5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E31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89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134D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.4</w:t>
            </w:r>
          </w:p>
        </w:tc>
      </w:tr>
      <w:tr w:rsidR="00174B32" w:rsidRPr="009B3EE9" w14:paraId="6F7AD3F4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9354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D5F2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9034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FDB5C" w14:textId="421EEB85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627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2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530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7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31E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32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D51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7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DF1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89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6C9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5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89F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11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AFA3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16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DC4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58E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07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809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2.5</w:t>
            </w:r>
          </w:p>
        </w:tc>
      </w:tr>
      <w:tr w:rsidR="00174B32" w:rsidRPr="009B3EE9" w14:paraId="06AD695E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2333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2F33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A181D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C1024" w14:textId="373E20CA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F55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1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EB2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7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B5A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31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490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7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28C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89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195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1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E29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17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A4D9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14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005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4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AAA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09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5A0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3.2</w:t>
            </w:r>
          </w:p>
        </w:tc>
      </w:tr>
      <w:tr w:rsidR="00174B32" w:rsidRPr="009B3EE9" w14:paraId="7C0B0BB1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E37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5F51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766C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F3683" w14:textId="657CA632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2558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6E1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9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7ED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31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7AF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9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5172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90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D5F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4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3C8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1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9C34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1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4C76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84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0EF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306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86AEF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3.1</w:t>
            </w:r>
          </w:p>
        </w:tc>
      </w:tr>
      <w:tr w:rsidR="00174B32" w:rsidRPr="009B3EE9" w14:paraId="20C4480E" w14:textId="77777777" w:rsidTr="00174B32">
        <w:trPr>
          <w:trHeight w:val="340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C805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4209C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3D17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6D4E9" w14:textId="7A00AA92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2C7F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02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DEFA1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87.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E9D00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31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9D49B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58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DFC5A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89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6CB7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94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81B4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02.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B291E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21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531D2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175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41E5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96.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CAA7" w14:textId="77777777" w:rsidR="009B3EE9" w:rsidRPr="009B3EE9" w:rsidRDefault="009B3EE9" w:rsidP="009B3EE9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9B3EE9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27.6</w:t>
            </w:r>
          </w:p>
        </w:tc>
      </w:tr>
    </w:tbl>
    <w:p w14:paraId="6ADA24C9" w14:textId="77777777" w:rsidR="009B3EE9" w:rsidRPr="009B3EE9" w:rsidRDefault="009B3EE9">
      <w:pPr>
        <w:rPr>
          <w:rFonts w:ascii="Times New Roman" w:hAnsi="Times New Roman" w:cs="Times New Roman"/>
        </w:rPr>
      </w:pPr>
    </w:p>
    <w:sectPr w:rsidR="009B3EE9" w:rsidRPr="009B3EE9" w:rsidSect="00174B3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9A6C2" w14:textId="77777777" w:rsidR="00DF45B4" w:rsidRDefault="00DF45B4" w:rsidP="009B3EE9">
      <w:r>
        <w:separator/>
      </w:r>
    </w:p>
  </w:endnote>
  <w:endnote w:type="continuationSeparator" w:id="0">
    <w:p w14:paraId="1467771F" w14:textId="77777777" w:rsidR="00DF45B4" w:rsidRDefault="00DF45B4" w:rsidP="009B3E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99340A" w14:textId="77777777" w:rsidR="00DF45B4" w:rsidRDefault="00DF45B4" w:rsidP="009B3EE9">
      <w:r>
        <w:separator/>
      </w:r>
    </w:p>
  </w:footnote>
  <w:footnote w:type="continuationSeparator" w:id="0">
    <w:p w14:paraId="53363CC2" w14:textId="77777777" w:rsidR="00DF45B4" w:rsidRDefault="00DF45B4" w:rsidP="009B3E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D5E"/>
    <w:rsid w:val="0000007F"/>
    <w:rsid w:val="0000293F"/>
    <w:rsid w:val="0000556F"/>
    <w:rsid w:val="000061BF"/>
    <w:rsid w:val="00007E13"/>
    <w:rsid w:val="00012D32"/>
    <w:rsid w:val="0001324B"/>
    <w:rsid w:val="000140BF"/>
    <w:rsid w:val="00015D26"/>
    <w:rsid w:val="00017803"/>
    <w:rsid w:val="00023C83"/>
    <w:rsid w:val="000241C7"/>
    <w:rsid w:val="000264A0"/>
    <w:rsid w:val="00027949"/>
    <w:rsid w:val="00031DCD"/>
    <w:rsid w:val="00034A14"/>
    <w:rsid w:val="00034C0F"/>
    <w:rsid w:val="000414B7"/>
    <w:rsid w:val="000422E5"/>
    <w:rsid w:val="0004277D"/>
    <w:rsid w:val="00042DAB"/>
    <w:rsid w:val="0004302F"/>
    <w:rsid w:val="000449FC"/>
    <w:rsid w:val="00044CE9"/>
    <w:rsid w:val="00052A95"/>
    <w:rsid w:val="00055802"/>
    <w:rsid w:val="00055EE7"/>
    <w:rsid w:val="000565A8"/>
    <w:rsid w:val="0005696E"/>
    <w:rsid w:val="00056C4B"/>
    <w:rsid w:val="00060A44"/>
    <w:rsid w:val="0006192B"/>
    <w:rsid w:val="000654E3"/>
    <w:rsid w:val="0007024A"/>
    <w:rsid w:val="000702D4"/>
    <w:rsid w:val="000727DC"/>
    <w:rsid w:val="00072EBC"/>
    <w:rsid w:val="00075954"/>
    <w:rsid w:val="00077451"/>
    <w:rsid w:val="000829EE"/>
    <w:rsid w:val="000849D3"/>
    <w:rsid w:val="00087902"/>
    <w:rsid w:val="00091AF0"/>
    <w:rsid w:val="0009276E"/>
    <w:rsid w:val="00095223"/>
    <w:rsid w:val="000956E8"/>
    <w:rsid w:val="000A173D"/>
    <w:rsid w:val="000A17FB"/>
    <w:rsid w:val="000A2167"/>
    <w:rsid w:val="000A21C7"/>
    <w:rsid w:val="000A6F4C"/>
    <w:rsid w:val="000A7D49"/>
    <w:rsid w:val="000B0F60"/>
    <w:rsid w:val="000B1443"/>
    <w:rsid w:val="000B3624"/>
    <w:rsid w:val="000B56F6"/>
    <w:rsid w:val="000B74A1"/>
    <w:rsid w:val="000B759D"/>
    <w:rsid w:val="000B7A7F"/>
    <w:rsid w:val="000C15D2"/>
    <w:rsid w:val="000C4732"/>
    <w:rsid w:val="000C6678"/>
    <w:rsid w:val="000D4695"/>
    <w:rsid w:val="000D4A76"/>
    <w:rsid w:val="000D4AFD"/>
    <w:rsid w:val="000D5895"/>
    <w:rsid w:val="000D5AA4"/>
    <w:rsid w:val="000E0B44"/>
    <w:rsid w:val="000E1D46"/>
    <w:rsid w:val="000E2778"/>
    <w:rsid w:val="000E4EE1"/>
    <w:rsid w:val="000F030E"/>
    <w:rsid w:val="000F09E6"/>
    <w:rsid w:val="000F1D6B"/>
    <w:rsid w:val="000F1E50"/>
    <w:rsid w:val="000F238A"/>
    <w:rsid w:val="000F25FB"/>
    <w:rsid w:val="000F3814"/>
    <w:rsid w:val="000F64B8"/>
    <w:rsid w:val="000F6787"/>
    <w:rsid w:val="001016E0"/>
    <w:rsid w:val="0010309A"/>
    <w:rsid w:val="00104CE1"/>
    <w:rsid w:val="00104DAA"/>
    <w:rsid w:val="0010733B"/>
    <w:rsid w:val="00110837"/>
    <w:rsid w:val="00110A0F"/>
    <w:rsid w:val="00116E54"/>
    <w:rsid w:val="00117081"/>
    <w:rsid w:val="001202C3"/>
    <w:rsid w:val="00122AE4"/>
    <w:rsid w:val="00131B18"/>
    <w:rsid w:val="00136FD9"/>
    <w:rsid w:val="00137F25"/>
    <w:rsid w:val="00142878"/>
    <w:rsid w:val="001479A1"/>
    <w:rsid w:val="001520FE"/>
    <w:rsid w:val="00157AF8"/>
    <w:rsid w:val="00160FA1"/>
    <w:rsid w:val="00162629"/>
    <w:rsid w:val="00163C2B"/>
    <w:rsid w:val="00165889"/>
    <w:rsid w:val="00166813"/>
    <w:rsid w:val="00167358"/>
    <w:rsid w:val="001705B6"/>
    <w:rsid w:val="00173F78"/>
    <w:rsid w:val="00174B32"/>
    <w:rsid w:val="00176837"/>
    <w:rsid w:val="00176DF1"/>
    <w:rsid w:val="0017728F"/>
    <w:rsid w:val="001779F0"/>
    <w:rsid w:val="00180EAE"/>
    <w:rsid w:val="001828E2"/>
    <w:rsid w:val="00185C27"/>
    <w:rsid w:val="00192C6E"/>
    <w:rsid w:val="00194EE4"/>
    <w:rsid w:val="001962DD"/>
    <w:rsid w:val="00197369"/>
    <w:rsid w:val="001A1425"/>
    <w:rsid w:val="001A312B"/>
    <w:rsid w:val="001A5223"/>
    <w:rsid w:val="001A77F7"/>
    <w:rsid w:val="001A78F4"/>
    <w:rsid w:val="001B0429"/>
    <w:rsid w:val="001B0A45"/>
    <w:rsid w:val="001B30AB"/>
    <w:rsid w:val="001B39E4"/>
    <w:rsid w:val="001C05EE"/>
    <w:rsid w:val="001C20DD"/>
    <w:rsid w:val="001C36DE"/>
    <w:rsid w:val="001C471A"/>
    <w:rsid w:val="001C6197"/>
    <w:rsid w:val="001C714E"/>
    <w:rsid w:val="001D08F2"/>
    <w:rsid w:val="001D0DE4"/>
    <w:rsid w:val="001D6546"/>
    <w:rsid w:val="001D74AF"/>
    <w:rsid w:val="001E0794"/>
    <w:rsid w:val="001E235E"/>
    <w:rsid w:val="001E2F38"/>
    <w:rsid w:val="001E63D5"/>
    <w:rsid w:val="001E6686"/>
    <w:rsid w:val="001F1536"/>
    <w:rsid w:val="001F55E4"/>
    <w:rsid w:val="001F6A29"/>
    <w:rsid w:val="002014C7"/>
    <w:rsid w:val="00205AF6"/>
    <w:rsid w:val="00205E65"/>
    <w:rsid w:val="00205FA6"/>
    <w:rsid w:val="00206DB5"/>
    <w:rsid w:val="002077B8"/>
    <w:rsid w:val="002127C2"/>
    <w:rsid w:val="00212BD8"/>
    <w:rsid w:val="00220581"/>
    <w:rsid w:val="00221FB1"/>
    <w:rsid w:val="002231E1"/>
    <w:rsid w:val="00223931"/>
    <w:rsid w:val="00226EAC"/>
    <w:rsid w:val="00230C19"/>
    <w:rsid w:val="0023312A"/>
    <w:rsid w:val="00233605"/>
    <w:rsid w:val="00235A66"/>
    <w:rsid w:val="002400FA"/>
    <w:rsid w:val="00241BF7"/>
    <w:rsid w:val="00244B7D"/>
    <w:rsid w:val="00246774"/>
    <w:rsid w:val="00247608"/>
    <w:rsid w:val="00247C03"/>
    <w:rsid w:val="0025074F"/>
    <w:rsid w:val="0025308E"/>
    <w:rsid w:val="00255801"/>
    <w:rsid w:val="00256451"/>
    <w:rsid w:val="0026587F"/>
    <w:rsid w:val="00266094"/>
    <w:rsid w:val="002672B0"/>
    <w:rsid w:val="00271372"/>
    <w:rsid w:val="00271764"/>
    <w:rsid w:val="00273EAE"/>
    <w:rsid w:val="00274402"/>
    <w:rsid w:val="002755A7"/>
    <w:rsid w:val="00280388"/>
    <w:rsid w:val="0028139F"/>
    <w:rsid w:val="00282775"/>
    <w:rsid w:val="0028438C"/>
    <w:rsid w:val="002907F7"/>
    <w:rsid w:val="00292E87"/>
    <w:rsid w:val="0029308D"/>
    <w:rsid w:val="002946E6"/>
    <w:rsid w:val="00294C4B"/>
    <w:rsid w:val="002A0778"/>
    <w:rsid w:val="002A095E"/>
    <w:rsid w:val="002A10BF"/>
    <w:rsid w:val="002A2179"/>
    <w:rsid w:val="002A3152"/>
    <w:rsid w:val="002A4940"/>
    <w:rsid w:val="002A7AB8"/>
    <w:rsid w:val="002B1835"/>
    <w:rsid w:val="002B5B40"/>
    <w:rsid w:val="002B7903"/>
    <w:rsid w:val="002C0485"/>
    <w:rsid w:val="002C0628"/>
    <w:rsid w:val="002C07A8"/>
    <w:rsid w:val="002C106A"/>
    <w:rsid w:val="002C214E"/>
    <w:rsid w:val="002C3B7B"/>
    <w:rsid w:val="002C4819"/>
    <w:rsid w:val="002C63A4"/>
    <w:rsid w:val="002D0B58"/>
    <w:rsid w:val="002D2FDA"/>
    <w:rsid w:val="002D420C"/>
    <w:rsid w:val="002D7156"/>
    <w:rsid w:val="002D7AA6"/>
    <w:rsid w:val="002E0679"/>
    <w:rsid w:val="002E1EEE"/>
    <w:rsid w:val="002E30A7"/>
    <w:rsid w:val="002E3488"/>
    <w:rsid w:val="002E4C47"/>
    <w:rsid w:val="002E6F22"/>
    <w:rsid w:val="002F5A63"/>
    <w:rsid w:val="002F6BB7"/>
    <w:rsid w:val="002F6E20"/>
    <w:rsid w:val="003065A0"/>
    <w:rsid w:val="00306C27"/>
    <w:rsid w:val="003120F2"/>
    <w:rsid w:val="00316EF5"/>
    <w:rsid w:val="0031786D"/>
    <w:rsid w:val="003250A8"/>
    <w:rsid w:val="003266A1"/>
    <w:rsid w:val="00330453"/>
    <w:rsid w:val="00331709"/>
    <w:rsid w:val="00332166"/>
    <w:rsid w:val="00332C1D"/>
    <w:rsid w:val="00335A1D"/>
    <w:rsid w:val="00336B36"/>
    <w:rsid w:val="003407A3"/>
    <w:rsid w:val="00342293"/>
    <w:rsid w:val="00342803"/>
    <w:rsid w:val="00345551"/>
    <w:rsid w:val="003456E3"/>
    <w:rsid w:val="003472C7"/>
    <w:rsid w:val="00352888"/>
    <w:rsid w:val="003630EE"/>
    <w:rsid w:val="00364B03"/>
    <w:rsid w:val="00366515"/>
    <w:rsid w:val="003709F0"/>
    <w:rsid w:val="00371862"/>
    <w:rsid w:val="00374698"/>
    <w:rsid w:val="00374E2A"/>
    <w:rsid w:val="0037786A"/>
    <w:rsid w:val="003806A6"/>
    <w:rsid w:val="003852EA"/>
    <w:rsid w:val="00390E8A"/>
    <w:rsid w:val="003926A5"/>
    <w:rsid w:val="00396BE4"/>
    <w:rsid w:val="003977BF"/>
    <w:rsid w:val="003A5528"/>
    <w:rsid w:val="003A7377"/>
    <w:rsid w:val="003B0B3E"/>
    <w:rsid w:val="003B407A"/>
    <w:rsid w:val="003B4A60"/>
    <w:rsid w:val="003B4FCD"/>
    <w:rsid w:val="003B59C1"/>
    <w:rsid w:val="003B5CD0"/>
    <w:rsid w:val="003B5DD4"/>
    <w:rsid w:val="003B7779"/>
    <w:rsid w:val="003C61F2"/>
    <w:rsid w:val="003C68F7"/>
    <w:rsid w:val="003C6F23"/>
    <w:rsid w:val="003D1D15"/>
    <w:rsid w:val="003D60AB"/>
    <w:rsid w:val="003D6C5A"/>
    <w:rsid w:val="003D6F55"/>
    <w:rsid w:val="003E089B"/>
    <w:rsid w:val="003E21A6"/>
    <w:rsid w:val="003E26F5"/>
    <w:rsid w:val="003E6BD6"/>
    <w:rsid w:val="003F1050"/>
    <w:rsid w:val="003F4074"/>
    <w:rsid w:val="003F7978"/>
    <w:rsid w:val="00400905"/>
    <w:rsid w:val="00400F42"/>
    <w:rsid w:val="004015B4"/>
    <w:rsid w:val="00403CE1"/>
    <w:rsid w:val="00405B12"/>
    <w:rsid w:val="00410DD2"/>
    <w:rsid w:val="00412AD8"/>
    <w:rsid w:val="004136CF"/>
    <w:rsid w:val="004146F5"/>
    <w:rsid w:val="0042287E"/>
    <w:rsid w:val="004347A5"/>
    <w:rsid w:val="004347B8"/>
    <w:rsid w:val="0043598A"/>
    <w:rsid w:val="00435F60"/>
    <w:rsid w:val="0043696C"/>
    <w:rsid w:val="00437EF8"/>
    <w:rsid w:val="004418C3"/>
    <w:rsid w:val="00441A80"/>
    <w:rsid w:val="0044436E"/>
    <w:rsid w:val="00445DDA"/>
    <w:rsid w:val="0045043C"/>
    <w:rsid w:val="00452224"/>
    <w:rsid w:val="0045265E"/>
    <w:rsid w:val="004605C1"/>
    <w:rsid w:val="00460FF1"/>
    <w:rsid w:val="00464F49"/>
    <w:rsid w:val="00467A76"/>
    <w:rsid w:val="00467DBF"/>
    <w:rsid w:val="00470F9B"/>
    <w:rsid w:val="00474FBF"/>
    <w:rsid w:val="00475455"/>
    <w:rsid w:val="00481AFF"/>
    <w:rsid w:val="00486824"/>
    <w:rsid w:val="004869A0"/>
    <w:rsid w:val="00490541"/>
    <w:rsid w:val="004914B4"/>
    <w:rsid w:val="004920A5"/>
    <w:rsid w:val="00492285"/>
    <w:rsid w:val="00492940"/>
    <w:rsid w:val="004A3214"/>
    <w:rsid w:val="004A3AE4"/>
    <w:rsid w:val="004A5A87"/>
    <w:rsid w:val="004B0473"/>
    <w:rsid w:val="004B1D6B"/>
    <w:rsid w:val="004B36A3"/>
    <w:rsid w:val="004B5F51"/>
    <w:rsid w:val="004D1E38"/>
    <w:rsid w:val="004D2BE3"/>
    <w:rsid w:val="004D2DDB"/>
    <w:rsid w:val="004D4CC2"/>
    <w:rsid w:val="004D5EED"/>
    <w:rsid w:val="004D6811"/>
    <w:rsid w:val="004D7E4C"/>
    <w:rsid w:val="004E061E"/>
    <w:rsid w:val="004E0DB2"/>
    <w:rsid w:val="004E40F3"/>
    <w:rsid w:val="004F2FEA"/>
    <w:rsid w:val="004F5464"/>
    <w:rsid w:val="004F6168"/>
    <w:rsid w:val="004F69D7"/>
    <w:rsid w:val="004F6B32"/>
    <w:rsid w:val="004F6FA1"/>
    <w:rsid w:val="004F7850"/>
    <w:rsid w:val="005000AB"/>
    <w:rsid w:val="00501F90"/>
    <w:rsid w:val="00503C8C"/>
    <w:rsid w:val="005049E2"/>
    <w:rsid w:val="005056AC"/>
    <w:rsid w:val="005125F4"/>
    <w:rsid w:val="00512A71"/>
    <w:rsid w:val="005132F1"/>
    <w:rsid w:val="0051499B"/>
    <w:rsid w:val="005178B5"/>
    <w:rsid w:val="00521566"/>
    <w:rsid w:val="005223DE"/>
    <w:rsid w:val="00523B31"/>
    <w:rsid w:val="00523C60"/>
    <w:rsid w:val="005260AB"/>
    <w:rsid w:val="005264D5"/>
    <w:rsid w:val="005269CB"/>
    <w:rsid w:val="00532B06"/>
    <w:rsid w:val="00534911"/>
    <w:rsid w:val="00540BE2"/>
    <w:rsid w:val="00542091"/>
    <w:rsid w:val="00542647"/>
    <w:rsid w:val="00546D5D"/>
    <w:rsid w:val="005471E6"/>
    <w:rsid w:val="00551A16"/>
    <w:rsid w:val="005545A1"/>
    <w:rsid w:val="0055510C"/>
    <w:rsid w:val="0056103C"/>
    <w:rsid w:val="00566D88"/>
    <w:rsid w:val="00570D78"/>
    <w:rsid w:val="00574925"/>
    <w:rsid w:val="005803F9"/>
    <w:rsid w:val="00582CED"/>
    <w:rsid w:val="0058328E"/>
    <w:rsid w:val="00587882"/>
    <w:rsid w:val="0059165A"/>
    <w:rsid w:val="0059400E"/>
    <w:rsid w:val="00594117"/>
    <w:rsid w:val="005951B3"/>
    <w:rsid w:val="005A0D8B"/>
    <w:rsid w:val="005A264B"/>
    <w:rsid w:val="005A328E"/>
    <w:rsid w:val="005A3429"/>
    <w:rsid w:val="005A3831"/>
    <w:rsid w:val="005A6915"/>
    <w:rsid w:val="005A691A"/>
    <w:rsid w:val="005B0231"/>
    <w:rsid w:val="005B0DA5"/>
    <w:rsid w:val="005B1B8F"/>
    <w:rsid w:val="005B1FC4"/>
    <w:rsid w:val="005B252B"/>
    <w:rsid w:val="005B28E8"/>
    <w:rsid w:val="005B33A5"/>
    <w:rsid w:val="005B5210"/>
    <w:rsid w:val="005B65E3"/>
    <w:rsid w:val="005B6C3F"/>
    <w:rsid w:val="005C0795"/>
    <w:rsid w:val="005C2989"/>
    <w:rsid w:val="005C48F4"/>
    <w:rsid w:val="005D0331"/>
    <w:rsid w:val="005D07EF"/>
    <w:rsid w:val="005D389C"/>
    <w:rsid w:val="005D46AE"/>
    <w:rsid w:val="005D6A6B"/>
    <w:rsid w:val="005D7E79"/>
    <w:rsid w:val="005E2B38"/>
    <w:rsid w:val="005E2C9C"/>
    <w:rsid w:val="005E3F52"/>
    <w:rsid w:val="005E68B5"/>
    <w:rsid w:val="005F2EB9"/>
    <w:rsid w:val="005F2EEE"/>
    <w:rsid w:val="005F49FB"/>
    <w:rsid w:val="005F4CF9"/>
    <w:rsid w:val="005F506F"/>
    <w:rsid w:val="005F6684"/>
    <w:rsid w:val="0060286E"/>
    <w:rsid w:val="0060468F"/>
    <w:rsid w:val="00604E32"/>
    <w:rsid w:val="00605568"/>
    <w:rsid w:val="00607728"/>
    <w:rsid w:val="006128CB"/>
    <w:rsid w:val="006144B8"/>
    <w:rsid w:val="00615AF4"/>
    <w:rsid w:val="00617632"/>
    <w:rsid w:val="00617E30"/>
    <w:rsid w:val="00625873"/>
    <w:rsid w:val="00626952"/>
    <w:rsid w:val="00627474"/>
    <w:rsid w:val="00630116"/>
    <w:rsid w:val="006309E1"/>
    <w:rsid w:val="00635D2E"/>
    <w:rsid w:val="006377F0"/>
    <w:rsid w:val="00641564"/>
    <w:rsid w:val="006422CA"/>
    <w:rsid w:val="00643906"/>
    <w:rsid w:val="00651199"/>
    <w:rsid w:val="0065161C"/>
    <w:rsid w:val="006547AD"/>
    <w:rsid w:val="0065564F"/>
    <w:rsid w:val="00656D8A"/>
    <w:rsid w:val="006574A0"/>
    <w:rsid w:val="00660422"/>
    <w:rsid w:val="006606DE"/>
    <w:rsid w:val="00660D90"/>
    <w:rsid w:val="0066443B"/>
    <w:rsid w:val="006666E5"/>
    <w:rsid w:val="0067093F"/>
    <w:rsid w:val="00670B4C"/>
    <w:rsid w:val="00672F6E"/>
    <w:rsid w:val="006732B2"/>
    <w:rsid w:val="00682ED6"/>
    <w:rsid w:val="0068343D"/>
    <w:rsid w:val="006852ED"/>
    <w:rsid w:val="006865EE"/>
    <w:rsid w:val="006866F6"/>
    <w:rsid w:val="00690948"/>
    <w:rsid w:val="00692C4A"/>
    <w:rsid w:val="00693809"/>
    <w:rsid w:val="006951FD"/>
    <w:rsid w:val="00696097"/>
    <w:rsid w:val="00696B8C"/>
    <w:rsid w:val="006A1353"/>
    <w:rsid w:val="006A1B8E"/>
    <w:rsid w:val="006A2D7F"/>
    <w:rsid w:val="006A6736"/>
    <w:rsid w:val="006B06B5"/>
    <w:rsid w:val="006B1116"/>
    <w:rsid w:val="006B2C07"/>
    <w:rsid w:val="006B420F"/>
    <w:rsid w:val="006B79D0"/>
    <w:rsid w:val="006C2992"/>
    <w:rsid w:val="006C3E9D"/>
    <w:rsid w:val="006C3EDF"/>
    <w:rsid w:val="006C6558"/>
    <w:rsid w:val="006C79A4"/>
    <w:rsid w:val="006D0F48"/>
    <w:rsid w:val="006D3B1B"/>
    <w:rsid w:val="006D7E55"/>
    <w:rsid w:val="006E0595"/>
    <w:rsid w:val="006E425B"/>
    <w:rsid w:val="006E662E"/>
    <w:rsid w:val="006E711C"/>
    <w:rsid w:val="006F1011"/>
    <w:rsid w:val="006F1F32"/>
    <w:rsid w:val="006F48CA"/>
    <w:rsid w:val="00700F8B"/>
    <w:rsid w:val="0070179A"/>
    <w:rsid w:val="00705EBE"/>
    <w:rsid w:val="007103D9"/>
    <w:rsid w:val="00710776"/>
    <w:rsid w:val="00711343"/>
    <w:rsid w:val="00715D74"/>
    <w:rsid w:val="00715FCD"/>
    <w:rsid w:val="00716284"/>
    <w:rsid w:val="007214C9"/>
    <w:rsid w:val="0072298E"/>
    <w:rsid w:val="00723FB5"/>
    <w:rsid w:val="00727B5C"/>
    <w:rsid w:val="00735BDB"/>
    <w:rsid w:val="007412AB"/>
    <w:rsid w:val="007414BB"/>
    <w:rsid w:val="0074323A"/>
    <w:rsid w:val="007432CA"/>
    <w:rsid w:val="0074359C"/>
    <w:rsid w:val="00743958"/>
    <w:rsid w:val="00743D2C"/>
    <w:rsid w:val="00744B2B"/>
    <w:rsid w:val="00753CB1"/>
    <w:rsid w:val="00753EA3"/>
    <w:rsid w:val="00753ED0"/>
    <w:rsid w:val="0076035E"/>
    <w:rsid w:val="0076197B"/>
    <w:rsid w:val="00761F9C"/>
    <w:rsid w:val="00762826"/>
    <w:rsid w:val="00766D63"/>
    <w:rsid w:val="00766F13"/>
    <w:rsid w:val="007739C8"/>
    <w:rsid w:val="00775957"/>
    <w:rsid w:val="00775D8C"/>
    <w:rsid w:val="0077651E"/>
    <w:rsid w:val="00777B38"/>
    <w:rsid w:val="00781006"/>
    <w:rsid w:val="0078106B"/>
    <w:rsid w:val="00782799"/>
    <w:rsid w:val="0078536B"/>
    <w:rsid w:val="00785F94"/>
    <w:rsid w:val="00787288"/>
    <w:rsid w:val="00790748"/>
    <w:rsid w:val="00796729"/>
    <w:rsid w:val="00797320"/>
    <w:rsid w:val="007A145A"/>
    <w:rsid w:val="007A2CA9"/>
    <w:rsid w:val="007A47A0"/>
    <w:rsid w:val="007A4DE3"/>
    <w:rsid w:val="007B014B"/>
    <w:rsid w:val="007B202B"/>
    <w:rsid w:val="007B2403"/>
    <w:rsid w:val="007B245D"/>
    <w:rsid w:val="007B5755"/>
    <w:rsid w:val="007B5EBE"/>
    <w:rsid w:val="007B65D5"/>
    <w:rsid w:val="007C1316"/>
    <w:rsid w:val="007C1A93"/>
    <w:rsid w:val="007C2D03"/>
    <w:rsid w:val="007C473E"/>
    <w:rsid w:val="007C5300"/>
    <w:rsid w:val="007C6259"/>
    <w:rsid w:val="007C70D7"/>
    <w:rsid w:val="007C7E73"/>
    <w:rsid w:val="007D2481"/>
    <w:rsid w:val="007D3224"/>
    <w:rsid w:val="007D5A80"/>
    <w:rsid w:val="007D7603"/>
    <w:rsid w:val="007D7C5F"/>
    <w:rsid w:val="007E4AEE"/>
    <w:rsid w:val="007E5E9F"/>
    <w:rsid w:val="007E5EEE"/>
    <w:rsid w:val="007E653C"/>
    <w:rsid w:val="007E6CEF"/>
    <w:rsid w:val="007F0B67"/>
    <w:rsid w:val="007F1066"/>
    <w:rsid w:val="007F3DA9"/>
    <w:rsid w:val="007F50F3"/>
    <w:rsid w:val="007F6D38"/>
    <w:rsid w:val="00800088"/>
    <w:rsid w:val="008028EA"/>
    <w:rsid w:val="00804AB1"/>
    <w:rsid w:val="008055BC"/>
    <w:rsid w:val="0080768C"/>
    <w:rsid w:val="00810048"/>
    <w:rsid w:val="00812B0C"/>
    <w:rsid w:val="00814C5B"/>
    <w:rsid w:val="008322AC"/>
    <w:rsid w:val="0083270D"/>
    <w:rsid w:val="00840C01"/>
    <w:rsid w:val="00841B5C"/>
    <w:rsid w:val="008423C5"/>
    <w:rsid w:val="00853E8B"/>
    <w:rsid w:val="00855E34"/>
    <w:rsid w:val="008603BE"/>
    <w:rsid w:val="00861AF4"/>
    <w:rsid w:val="0086266C"/>
    <w:rsid w:val="00865980"/>
    <w:rsid w:val="00872218"/>
    <w:rsid w:val="008761A1"/>
    <w:rsid w:val="00876B36"/>
    <w:rsid w:val="008800AF"/>
    <w:rsid w:val="00881934"/>
    <w:rsid w:val="008834B3"/>
    <w:rsid w:val="00883E24"/>
    <w:rsid w:val="008925F6"/>
    <w:rsid w:val="00892EC2"/>
    <w:rsid w:val="008A30DB"/>
    <w:rsid w:val="008A48C1"/>
    <w:rsid w:val="008A724E"/>
    <w:rsid w:val="008A7B53"/>
    <w:rsid w:val="008B1283"/>
    <w:rsid w:val="008B2936"/>
    <w:rsid w:val="008B3A4D"/>
    <w:rsid w:val="008B582F"/>
    <w:rsid w:val="008B6005"/>
    <w:rsid w:val="008B6D66"/>
    <w:rsid w:val="008C6B8F"/>
    <w:rsid w:val="008D0442"/>
    <w:rsid w:val="008D071D"/>
    <w:rsid w:val="008D0980"/>
    <w:rsid w:val="008D367B"/>
    <w:rsid w:val="008D4E40"/>
    <w:rsid w:val="008E2C23"/>
    <w:rsid w:val="008E4076"/>
    <w:rsid w:val="008E4AEA"/>
    <w:rsid w:val="008E590D"/>
    <w:rsid w:val="008E5BE5"/>
    <w:rsid w:val="008E773E"/>
    <w:rsid w:val="008F03E5"/>
    <w:rsid w:val="008F3045"/>
    <w:rsid w:val="008F30AA"/>
    <w:rsid w:val="008F40A4"/>
    <w:rsid w:val="008F5AAF"/>
    <w:rsid w:val="008F6ACE"/>
    <w:rsid w:val="008F7A24"/>
    <w:rsid w:val="008F7A87"/>
    <w:rsid w:val="00900637"/>
    <w:rsid w:val="009039A1"/>
    <w:rsid w:val="009054B7"/>
    <w:rsid w:val="00915F3B"/>
    <w:rsid w:val="00916B2F"/>
    <w:rsid w:val="009171ED"/>
    <w:rsid w:val="00922E8E"/>
    <w:rsid w:val="00923365"/>
    <w:rsid w:val="0092340D"/>
    <w:rsid w:val="00923AE6"/>
    <w:rsid w:val="0092793D"/>
    <w:rsid w:val="009304F2"/>
    <w:rsid w:val="00931265"/>
    <w:rsid w:val="00931315"/>
    <w:rsid w:val="00932102"/>
    <w:rsid w:val="009345C1"/>
    <w:rsid w:val="0094340F"/>
    <w:rsid w:val="00944957"/>
    <w:rsid w:val="00944FFD"/>
    <w:rsid w:val="00945105"/>
    <w:rsid w:val="00945CEE"/>
    <w:rsid w:val="00946A69"/>
    <w:rsid w:val="00947065"/>
    <w:rsid w:val="00947932"/>
    <w:rsid w:val="009522AB"/>
    <w:rsid w:val="0095701B"/>
    <w:rsid w:val="0096223A"/>
    <w:rsid w:val="00964B5A"/>
    <w:rsid w:val="009657A6"/>
    <w:rsid w:val="00970416"/>
    <w:rsid w:val="0097206F"/>
    <w:rsid w:val="00973A10"/>
    <w:rsid w:val="00973D42"/>
    <w:rsid w:val="009740F5"/>
    <w:rsid w:val="00975223"/>
    <w:rsid w:val="00975D9A"/>
    <w:rsid w:val="009805B2"/>
    <w:rsid w:val="00980C2F"/>
    <w:rsid w:val="009867C3"/>
    <w:rsid w:val="00986D24"/>
    <w:rsid w:val="009871B2"/>
    <w:rsid w:val="00987D05"/>
    <w:rsid w:val="00990721"/>
    <w:rsid w:val="00990C3E"/>
    <w:rsid w:val="00990E0F"/>
    <w:rsid w:val="009A08EA"/>
    <w:rsid w:val="009A0D1D"/>
    <w:rsid w:val="009A383C"/>
    <w:rsid w:val="009A7CAA"/>
    <w:rsid w:val="009B09C9"/>
    <w:rsid w:val="009B1333"/>
    <w:rsid w:val="009B1B74"/>
    <w:rsid w:val="009B33D2"/>
    <w:rsid w:val="009B3EE9"/>
    <w:rsid w:val="009B5F52"/>
    <w:rsid w:val="009B6B4D"/>
    <w:rsid w:val="009B7775"/>
    <w:rsid w:val="009C2B67"/>
    <w:rsid w:val="009C2E11"/>
    <w:rsid w:val="009C44B5"/>
    <w:rsid w:val="009C5672"/>
    <w:rsid w:val="009C7AF7"/>
    <w:rsid w:val="009D361F"/>
    <w:rsid w:val="009D49DD"/>
    <w:rsid w:val="009E31E2"/>
    <w:rsid w:val="009E47EC"/>
    <w:rsid w:val="009E4FB6"/>
    <w:rsid w:val="009E5206"/>
    <w:rsid w:val="009E5889"/>
    <w:rsid w:val="009E60CB"/>
    <w:rsid w:val="009E6728"/>
    <w:rsid w:val="009F12B6"/>
    <w:rsid w:val="009F1C7F"/>
    <w:rsid w:val="009F33EF"/>
    <w:rsid w:val="009F61A1"/>
    <w:rsid w:val="009F6D90"/>
    <w:rsid w:val="00A01545"/>
    <w:rsid w:val="00A05045"/>
    <w:rsid w:val="00A06DF3"/>
    <w:rsid w:val="00A10AF0"/>
    <w:rsid w:val="00A115ED"/>
    <w:rsid w:val="00A11A64"/>
    <w:rsid w:val="00A12B67"/>
    <w:rsid w:val="00A15E7B"/>
    <w:rsid w:val="00A168C9"/>
    <w:rsid w:val="00A1703C"/>
    <w:rsid w:val="00A17F33"/>
    <w:rsid w:val="00A27F9B"/>
    <w:rsid w:val="00A306C2"/>
    <w:rsid w:val="00A3081D"/>
    <w:rsid w:val="00A318A4"/>
    <w:rsid w:val="00A32BA8"/>
    <w:rsid w:val="00A37822"/>
    <w:rsid w:val="00A4128D"/>
    <w:rsid w:val="00A41448"/>
    <w:rsid w:val="00A414C6"/>
    <w:rsid w:val="00A4331A"/>
    <w:rsid w:val="00A47EF3"/>
    <w:rsid w:val="00A51FFA"/>
    <w:rsid w:val="00A5230B"/>
    <w:rsid w:val="00A52712"/>
    <w:rsid w:val="00A52D3B"/>
    <w:rsid w:val="00A52E52"/>
    <w:rsid w:val="00A54F29"/>
    <w:rsid w:val="00A55FF4"/>
    <w:rsid w:val="00A561D9"/>
    <w:rsid w:val="00A56F56"/>
    <w:rsid w:val="00A60E48"/>
    <w:rsid w:val="00A615BA"/>
    <w:rsid w:val="00A61B4E"/>
    <w:rsid w:val="00A6438C"/>
    <w:rsid w:val="00A714C6"/>
    <w:rsid w:val="00A7245A"/>
    <w:rsid w:val="00A73128"/>
    <w:rsid w:val="00A73209"/>
    <w:rsid w:val="00A75691"/>
    <w:rsid w:val="00A8121A"/>
    <w:rsid w:val="00A85000"/>
    <w:rsid w:val="00A850AE"/>
    <w:rsid w:val="00A861FE"/>
    <w:rsid w:val="00A919E3"/>
    <w:rsid w:val="00A928A8"/>
    <w:rsid w:val="00A931F1"/>
    <w:rsid w:val="00A943C3"/>
    <w:rsid w:val="00A96E72"/>
    <w:rsid w:val="00A9764A"/>
    <w:rsid w:val="00AA1A99"/>
    <w:rsid w:val="00AA316A"/>
    <w:rsid w:val="00AA3483"/>
    <w:rsid w:val="00AA3D49"/>
    <w:rsid w:val="00AA5AF5"/>
    <w:rsid w:val="00AA653D"/>
    <w:rsid w:val="00AA6D6F"/>
    <w:rsid w:val="00AA761B"/>
    <w:rsid w:val="00AB100B"/>
    <w:rsid w:val="00AB2509"/>
    <w:rsid w:val="00AB2B12"/>
    <w:rsid w:val="00AB5395"/>
    <w:rsid w:val="00AB74BB"/>
    <w:rsid w:val="00AB7CF3"/>
    <w:rsid w:val="00AC22E2"/>
    <w:rsid w:val="00AC2BCB"/>
    <w:rsid w:val="00AC4260"/>
    <w:rsid w:val="00AC678A"/>
    <w:rsid w:val="00AC773D"/>
    <w:rsid w:val="00AC7E3E"/>
    <w:rsid w:val="00AD1E79"/>
    <w:rsid w:val="00AD2485"/>
    <w:rsid w:val="00AD2E3C"/>
    <w:rsid w:val="00AD3AA9"/>
    <w:rsid w:val="00AE023E"/>
    <w:rsid w:val="00AE09D4"/>
    <w:rsid w:val="00AE0C82"/>
    <w:rsid w:val="00AE1E41"/>
    <w:rsid w:val="00AE2502"/>
    <w:rsid w:val="00AE32F9"/>
    <w:rsid w:val="00AE3720"/>
    <w:rsid w:val="00AE504E"/>
    <w:rsid w:val="00AE77BF"/>
    <w:rsid w:val="00AF0212"/>
    <w:rsid w:val="00AF2577"/>
    <w:rsid w:val="00AF29A7"/>
    <w:rsid w:val="00AF3A57"/>
    <w:rsid w:val="00AF3F91"/>
    <w:rsid w:val="00AF5DBF"/>
    <w:rsid w:val="00AF62C7"/>
    <w:rsid w:val="00AF7B5B"/>
    <w:rsid w:val="00B005F2"/>
    <w:rsid w:val="00B0296B"/>
    <w:rsid w:val="00B02B4B"/>
    <w:rsid w:val="00B041DE"/>
    <w:rsid w:val="00B05824"/>
    <w:rsid w:val="00B0673F"/>
    <w:rsid w:val="00B10C7D"/>
    <w:rsid w:val="00B1350A"/>
    <w:rsid w:val="00B17468"/>
    <w:rsid w:val="00B20307"/>
    <w:rsid w:val="00B21184"/>
    <w:rsid w:val="00B21BFD"/>
    <w:rsid w:val="00B25A9E"/>
    <w:rsid w:val="00B26B07"/>
    <w:rsid w:val="00B31F15"/>
    <w:rsid w:val="00B33E7F"/>
    <w:rsid w:val="00B40565"/>
    <w:rsid w:val="00B40B3F"/>
    <w:rsid w:val="00B4172A"/>
    <w:rsid w:val="00B425C4"/>
    <w:rsid w:val="00B54EF5"/>
    <w:rsid w:val="00B56296"/>
    <w:rsid w:val="00B57C0D"/>
    <w:rsid w:val="00B61149"/>
    <w:rsid w:val="00B62350"/>
    <w:rsid w:val="00B65A9F"/>
    <w:rsid w:val="00B66E06"/>
    <w:rsid w:val="00B714E8"/>
    <w:rsid w:val="00B71BE7"/>
    <w:rsid w:val="00B7390A"/>
    <w:rsid w:val="00B759C4"/>
    <w:rsid w:val="00B75CE4"/>
    <w:rsid w:val="00B76FF0"/>
    <w:rsid w:val="00B80E3E"/>
    <w:rsid w:val="00B80E87"/>
    <w:rsid w:val="00B83BAF"/>
    <w:rsid w:val="00B87A8F"/>
    <w:rsid w:val="00B90978"/>
    <w:rsid w:val="00B91B26"/>
    <w:rsid w:val="00B91D8D"/>
    <w:rsid w:val="00B92972"/>
    <w:rsid w:val="00B94328"/>
    <w:rsid w:val="00BA1F07"/>
    <w:rsid w:val="00BA34C1"/>
    <w:rsid w:val="00BA7FCF"/>
    <w:rsid w:val="00BB39E9"/>
    <w:rsid w:val="00BB483D"/>
    <w:rsid w:val="00BB6D88"/>
    <w:rsid w:val="00BB7BC8"/>
    <w:rsid w:val="00BC01B7"/>
    <w:rsid w:val="00BC1001"/>
    <w:rsid w:val="00BC195F"/>
    <w:rsid w:val="00BC24E4"/>
    <w:rsid w:val="00BC32E9"/>
    <w:rsid w:val="00BC4106"/>
    <w:rsid w:val="00BC5304"/>
    <w:rsid w:val="00BC68DA"/>
    <w:rsid w:val="00BC6D08"/>
    <w:rsid w:val="00BC7B44"/>
    <w:rsid w:val="00BD281B"/>
    <w:rsid w:val="00BD658C"/>
    <w:rsid w:val="00BE0B06"/>
    <w:rsid w:val="00BE222A"/>
    <w:rsid w:val="00BE22D8"/>
    <w:rsid w:val="00BE2480"/>
    <w:rsid w:val="00BE356B"/>
    <w:rsid w:val="00BE3FE8"/>
    <w:rsid w:val="00BF04F4"/>
    <w:rsid w:val="00BF0985"/>
    <w:rsid w:val="00BF13BB"/>
    <w:rsid w:val="00BF30E6"/>
    <w:rsid w:val="00BF4D5F"/>
    <w:rsid w:val="00BF5B6A"/>
    <w:rsid w:val="00BF643C"/>
    <w:rsid w:val="00C0017C"/>
    <w:rsid w:val="00C007F6"/>
    <w:rsid w:val="00C02C73"/>
    <w:rsid w:val="00C03427"/>
    <w:rsid w:val="00C03E9A"/>
    <w:rsid w:val="00C06507"/>
    <w:rsid w:val="00C11FC2"/>
    <w:rsid w:val="00C13194"/>
    <w:rsid w:val="00C13E47"/>
    <w:rsid w:val="00C15A2C"/>
    <w:rsid w:val="00C17F53"/>
    <w:rsid w:val="00C17F99"/>
    <w:rsid w:val="00C20575"/>
    <w:rsid w:val="00C214F1"/>
    <w:rsid w:val="00C2171B"/>
    <w:rsid w:val="00C23DAC"/>
    <w:rsid w:val="00C2573A"/>
    <w:rsid w:val="00C25C1C"/>
    <w:rsid w:val="00C2628F"/>
    <w:rsid w:val="00C30F65"/>
    <w:rsid w:val="00C3307D"/>
    <w:rsid w:val="00C34A82"/>
    <w:rsid w:val="00C34D5E"/>
    <w:rsid w:val="00C4077D"/>
    <w:rsid w:val="00C42D94"/>
    <w:rsid w:val="00C42EE2"/>
    <w:rsid w:val="00C45728"/>
    <w:rsid w:val="00C503A0"/>
    <w:rsid w:val="00C50548"/>
    <w:rsid w:val="00C527F0"/>
    <w:rsid w:val="00C5453D"/>
    <w:rsid w:val="00C558A2"/>
    <w:rsid w:val="00C579ED"/>
    <w:rsid w:val="00C60A30"/>
    <w:rsid w:val="00C62917"/>
    <w:rsid w:val="00C64F90"/>
    <w:rsid w:val="00C653ED"/>
    <w:rsid w:val="00C65B32"/>
    <w:rsid w:val="00C7331D"/>
    <w:rsid w:val="00C73F93"/>
    <w:rsid w:val="00C80899"/>
    <w:rsid w:val="00C82FD4"/>
    <w:rsid w:val="00C866C7"/>
    <w:rsid w:val="00C874F7"/>
    <w:rsid w:val="00C910FF"/>
    <w:rsid w:val="00C939BF"/>
    <w:rsid w:val="00C953FE"/>
    <w:rsid w:val="00C96FF6"/>
    <w:rsid w:val="00C97290"/>
    <w:rsid w:val="00CA1D48"/>
    <w:rsid w:val="00CA2634"/>
    <w:rsid w:val="00CA2A5F"/>
    <w:rsid w:val="00CA5723"/>
    <w:rsid w:val="00CA5D49"/>
    <w:rsid w:val="00CB1CFF"/>
    <w:rsid w:val="00CB207A"/>
    <w:rsid w:val="00CB3D7B"/>
    <w:rsid w:val="00CC64C1"/>
    <w:rsid w:val="00CD09A4"/>
    <w:rsid w:val="00CD0D88"/>
    <w:rsid w:val="00CD135F"/>
    <w:rsid w:val="00CD42D9"/>
    <w:rsid w:val="00CD6235"/>
    <w:rsid w:val="00CE192F"/>
    <w:rsid w:val="00CE3C1B"/>
    <w:rsid w:val="00CE3D9C"/>
    <w:rsid w:val="00CE4BC5"/>
    <w:rsid w:val="00CE5A75"/>
    <w:rsid w:val="00CE63DB"/>
    <w:rsid w:val="00CE6F6B"/>
    <w:rsid w:val="00CE7DED"/>
    <w:rsid w:val="00CF714B"/>
    <w:rsid w:val="00D045AA"/>
    <w:rsid w:val="00D04DDE"/>
    <w:rsid w:val="00D04E29"/>
    <w:rsid w:val="00D069FC"/>
    <w:rsid w:val="00D116D2"/>
    <w:rsid w:val="00D135F3"/>
    <w:rsid w:val="00D14DA8"/>
    <w:rsid w:val="00D20383"/>
    <w:rsid w:val="00D20779"/>
    <w:rsid w:val="00D218FB"/>
    <w:rsid w:val="00D2196B"/>
    <w:rsid w:val="00D221C2"/>
    <w:rsid w:val="00D241DC"/>
    <w:rsid w:val="00D25D31"/>
    <w:rsid w:val="00D347BA"/>
    <w:rsid w:val="00D36464"/>
    <w:rsid w:val="00D40011"/>
    <w:rsid w:val="00D434C7"/>
    <w:rsid w:val="00D44DAD"/>
    <w:rsid w:val="00D45D08"/>
    <w:rsid w:val="00D519F4"/>
    <w:rsid w:val="00D54133"/>
    <w:rsid w:val="00D5449B"/>
    <w:rsid w:val="00D5665F"/>
    <w:rsid w:val="00D6178E"/>
    <w:rsid w:val="00D618E0"/>
    <w:rsid w:val="00D65196"/>
    <w:rsid w:val="00D73D13"/>
    <w:rsid w:val="00D75ED5"/>
    <w:rsid w:val="00D77931"/>
    <w:rsid w:val="00D810F2"/>
    <w:rsid w:val="00D85161"/>
    <w:rsid w:val="00D9464B"/>
    <w:rsid w:val="00D94EF2"/>
    <w:rsid w:val="00DA1805"/>
    <w:rsid w:val="00DA1D45"/>
    <w:rsid w:val="00DA317D"/>
    <w:rsid w:val="00DA54C5"/>
    <w:rsid w:val="00DA6351"/>
    <w:rsid w:val="00DA7B71"/>
    <w:rsid w:val="00DB042F"/>
    <w:rsid w:val="00DB0BD1"/>
    <w:rsid w:val="00DB0F86"/>
    <w:rsid w:val="00DB1A03"/>
    <w:rsid w:val="00DB25C7"/>
    <w:rsid w:val="00DB43BF"/>
    <w:rsid w:val="00DC099B"/>
    <w:rsid w:val="00DC0DE7"/>
    <w:rsid w:val="00DC16C3"/>
    <w:rsid w:val="00DC1B62"/>
    <w:rsid w:val="00DC1ED3"/>
    <w:rsid w:val="00DC22B8"/>
    <w:rsid w:val="00DC2A79"/>
    <w:rsid w:val="00DC3F21"/>
    <w:rsid w:val="00DC4124"/>
    <w:rsid w:val="00DC437A"/>
    <w:rsid w:val="00DC453C"/>
    <w:rsid w:val="00DC554D"/>
    <w:rsid w:val="00DD06DC"/>
    <w:rsid w:val="00DD1DCD"/>
    <w:rsid w:val="00DD2EC4"/>
    <w:rsid w:val="00DD6A19"/>
    <w:rsid w:val="00DE082E"/>
    <w:rsid w:val="00DE2DDD"/>
    <w:rsid w:val="00DE3998"/>
    <w:rsid w:val="00DE41D5"/>
    <w:rsid w:val="00DE50D4"/>
    <w:rsid w:val="00DE5557"/>
    <w:rsid w:val="00DE6121"/>
    <w:rsid w:val="00DE7B16"/>
    <w:rsid w:val="00DF1283"/>
    <w:rsid w:val="00DF2751"/>
    <w:rsid w:val="00DF2A39"/>
    <w:rsid w:val="00DF45B4"/>
    <w:rsid w:val="00DF45DF"/>
    <w:rsid w:val="00DF5761"/>
    <w:rsid w:val="00DF7BEF"/>
    <w:rsid w:val="00DF7D5F"/>
    <w:rsid w:val="00E007D3"/>
    <w:rsid w:val="00E0299D"/>
    <w:rsid w:val="00E038A8"/>
    <w:rsid w:val="00E03BA8"/>
    <w:rsid w:val="00E04205"/>
    <w:rsid w:val="00E050BE"/>
    <w:rsid w:val="00E06FBC"/>
    <w:rsid w:val="00E07BB8"/>
    <w:rsid w:val="00E1496B"/>
    <w:rsid w:val="00E15726"/>
    <w:rsid w:val="00E16290"/>
    <w:rsid w:val="00E23970"/>
    <w:rsid w:val="00E25259"/>
    <w:rsid w:val="00E27898"/>
    <w:rsid w:val="00E323E0"/>
    <w:rsid w:val="00E32E50"/>
    <w:rsid w:val="00E330D9"/>
    <w:rsid w:val="00E3516C"/>
    <w:rsid w:val="00E4144D"/>
    <w:rsid w:val="00E4666A"/>
    <w:rsid w:val="00E4677A"/>
    <w:rsid w:val="00E518C2"/>
    <w:rsid w:val="00E520E7"/>
    <w:rsid w:val="00E529FA"/>
    <w:rsid w:val="00E56828"/>
    <w:rsid w:val="00E57E46"/>
    <w:rsid w:val="00E61763"/>
    <w:rsid w:val="00E63B33"/>
    <w:rsid w:val="00E641B8"/>
    <w:rsid w:val="00E65994"/>
    <w:rsid w:val="00E67445"/>
    <w:rsid w:val="00E70BCC"/>
    <w:rsid w:val="00E74546"/>
    <w:rsid w:val="00E74BF2"/>
    <w:rsid w:val="00E80728"/>
    <w:rsid w:val="00E83C19"/>
    <w:rsid w:val="00E8649C"/>
    <w:rsid w:val="00E8702C"/>
    <w:rsid w:val="00E90566"/>
    <w:rsid w:val="00E94F17"/>
    <w:rsid w:val="00E95708"/>
    <w:rsid w:val="00E966E8"/>
    <w:rsid w:val="00EA5A22"/>
    <w:rsid w:val="00EA693F"/>
    <w:rsid w:val="00EB052F"/>
    <w:rsid w:val="00EB590F"/>
    <w:rsid w:val="00EB5B31"/>
    <w:rsid w:val="00EC6530"/>
    <w:rsid w:val="00EC7610"/>
    <w:rsid w:val="00ED226E"/>
    <w:rsid w:val="00EE1E44"/>
    <w:rsid w:val="00EE2AF7"/>
    <w:rsid w:val="00EE32B7"/>
    <w:rsid w:val="00EE38BC"/>
    <w:rsid w:val="00EE66D5"/>
    <w:rsid w:val="00EF1143"/>
    <w:rsid w:val="00EF142B"/>
    <w:rsid w:val="00EF1E51"/>
    <w:rsid w:val="00EF5158"/>
    <w:rsid w:val="00EF579B"/>
    <w:rsid w:val="00EF5B59"/>
    <w:rsid w:val="00EF7DAA"/>
    <w:rsid w:val="00F017A3"/>
    <w:rsid w:val="00F02082"/>
    <w:rsid w:val="00F02B5C"/>
    <w:rsid w:val="00F05D2E"/>
    <w:rsid w:val="00F05D3B"/>
    <w:rsid w:val="00F05EBB"/>
    <w:rsid w:val="00F06471"/>
    <w:rsid w:val="00F06CA3"/>
    <w:rsid w:val="00F0769E"/>
    <w:rsid w:val="00F10459"/>
    <w:rsid w:val="00F10B0F"/>
    <w:rsid w:val="00F22E93"/>
    <w:rsid w:val="00F23D11"/>
    <w:rsid w:val="00F24919"/>
    <w:rsid w:val="00F255C4"/>
    <w:rsid w:val="00F26127"/>
    <w:rsid w:val="00F30278"/>
    <w:rsid w:val="00F30F97"/>
    <w:rsid w:val="00F31390"/>
    <w:rsid w:val="00F353F1"/>
    <w:rsid w:val="00F4096B"/>
    <w:rsid w:val="00F41EC1"/>
    <w:rsid w:val="00F42333"/>
    <w:rsid w:val="00F479B1"/>
    <w:rsid w:val="00F47E78"/>
    <w:rsid w:val="00F50B7D"/>
    <w:rsid w:val="00F51446"/>
    <w:rsid w:val="00F5287E"/>
    <w:rsid w:val="00F5319B"/>
    <w:rsid w:val="00F53252"/>
    <w:rsid w:val="00F56905"/>
    <w:rsid w:val="00F63C81"/>
    <w:rsid w:val="00F67A52"/>
    <w:rsid w:val="00F67C28"/>
    <w:rsid w:val="00F71C11"/>
    <w:rsid w:val="00F752A7"/>
    <w:rsid w:val="00F754B4"/>
    <w:rsid w:val="00F77027"/>
    <w:rsid w:val="00F83A28"/>
    <w:rsid w:val="00F8659F"/>
    <w:rsid w:val="00F900E7"/>
    <w:rsid w:val="00F9100D"/>
    <w:rsid w:val="00F91D82"/>
    <w:rsid w:val="00F9563C"/>
    <w:rsid w:val="00F956B5"/>
    <w:rsid w:val="00F966D9"/>
    <w:rsid w:val="00FA04C9"/>
    <w:rsid w:val="00FA19CC"/>
    <w:rsid w:val="00FA2F2D"/>
    <w:rsid w:val="00FA38D0"/>
    <w:rsid w:val="00FA5297"/>
    <w:rsid w:val="00FA5FC6"/>
    <w:rsid w:val="00FA6056"/>
    <w:rsid w:val="00FB2173"/>
    <w:rsid w:val="00FB2CB1"/>
    <w:rsid w:val="00FB3A43"/>
    <w:rsid w:val="00FB3F16"/>
    <w:rsid w:val="00FB3F88"/>
    <w:rsid w:val="00FB4310"/>
    <w:rsid w:val="00FB5D8C"/>
    <w:rsid w:val="00FC1637"/>
    <w:rsid w:val="00FC6CE7"/>
    <w:rsid w:val="00FD2F9E"/>
    <w:rsid w:val="00FD398B"/>
    <w:rsid w:val="00FD3B33"/>
    <w:rsid w:val="00FD4794"/>
    <w:rsid w:val="00FD5647"/>
    <w:rsid w:val="00FE7F6E"/>
    <w:rsid w:val="00FF1C80"/>
    <w:rsid w:val="00FF441E"/>
    <w:rsid w:val="00FF6FC9"/>
    <w:rsid w:val="00FF7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118101"/>
  <w15:chartTrackingRefBased/>
  <w15:docId w15:val="{F1C46FE5-415E-4018-AF0E-BE13C3B36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3EE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B3EE9"/>
  </w:style>
  <w:style w:type="paragraph" w:styleId="a5">
    <w:name w:val="footer"/>
    <w:basedOn w:val="a"/>
    <w:link w:val="a6"/>
    <w:uiPriority w:val="99"/>
    <w:unhideWhenUsed/>
    <w:rsid w:val="009B3EE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B3EE9"/>
  </w:style>
  <w:style w:type="character" w:styleId="a7">
    <w:name w:val="Hyperlink"/>
    <w:basedOn w:val="a0"/>
    <w:uiPriority w:val="99"/>
    <w:semiHidden/>
    <w:unhideWhenUsed/>
    <w:rsid w:val="009B3EE9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9B3EE9"/>
    <w:rPr>
      <w:color w:val="954F72"/>
      <w:u w:val="single"/>
    </w:rPr>
  </w:style>
  <w:style w:type="paragraph" w:customStyle="1" w:styleId="msonormal0">
    <w:name w:val="msonormal"/>
    <w:basedOn w:val="a"/>
    <w:rsid w:val="009B3EE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9B3EE9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9B3EE9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9B3EE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8">
    <w:name w:val="font8"/>
    <w:basedOn w:val="a"/>
    <w:rsid w:val="009B3EE9"/>
    <w:pPr>
      <w:widowControl/>
      <w:spacing w:before="100" w:beforeAutospacing="1" w:after="100" w:afterAutospacing="1"/>
      <w:jc w:val="left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font9">
    <w:name w:val="font9"/>
    <w:basedOn w:val="a"/>
    <w:rsid w:val="009B3EE9"/>
    <w:pPr>
      <w:widowControl/>
      <w:spacing w:before="100" w:beforeAutospacing="1" w:after="100" w:afterAutospacing="1"/>
      <w:jc w:val="left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67">
    <w:name w:val="xl67"/>
    <w:basedOn w:val="a"/>
    <w:rsid w:val="009B3EE9"/>
    <w:pPr>
      <w:widowControl/>
      <w:spacing w:before="100" w:beforeAutospacing="1" w:after="100" w:afterAutospacing="1"/>
      <w:jc w:val="left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68">
    <w:name w:val="xl68"/>
    <w:basedOn w:val="a"/>
    <w:rsid w:val="009B3EE9"/>
    <w:pPr>
      <w:widowControl/>
      <w:spacing w:before="100" w:beforeAutospacing="1" w:after="100" w:afterAutospacing="1"/>
      <w:jc w:val="left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69">
    <w:name w:val="xl69"/>
    <w:basedOn w:val="a"/>
    <w:rsid w:val="009B3EE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70">
    <w:name w:val="xl70"/>
    <w:basedOn w:val="a"/>
    <w:rsid w:val="009B3EE9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71">
    <w:name w:val="xl71"/>
    <w:basedOn w:val="a"/>
    <w:rsid w:val="009B3EE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72">
    <w:name w:val="xl72"/>
    <w:basedOn w:val="a"/>
    <w:rsid w:val="009B3EE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73">
    <w:name w:val="xl73"/>
    <w:basedOn w:val="a"/>
    <w:rsid w:val="009B3EE9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74">
    <w:name w:val="xl74"/>
    <w:basedOn w:val="a"/>
    <w:rsid w:val="009B3EE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75">
    <w:name w:val="xl75"/>
    <w:basedOn w:val="a"/>
    <w:rsid w:val="009B3EE9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76">
    <w:name w:val="xl76"/>
    <w:basedOn w:val="a"/>
    <w:rsid w:val="009B3EE9"/>
    <w:pPr>
      <w:widowControl/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77">
    <w:name w:val="xl77"/>
    <w:basedOn w:val="a"/>
    <w:rsid w:val="009B3EE9"/>
    <w:pPr>
      <w:widowControl/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78">
    <w:name w:val="xl78"/>
    <w:basedOn w:val="a"/>
    <w:rsid w:val="009B3EE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79">
    <w:name w:val="xl79"/>
    <w:basedOn w:val="a"/>
    <w:rsid w:val="009B3EE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80">
    <w:name w:val="xl80"/>
    <w:basedOn w:val="a"/>
    <w:rsid w:val="009B3EE9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81">
    <w:name w:val="xl81"/>
    <w:basedOn w:val="a"/>
    <w:rsid w:val="009B3EE9"/>
    <w:pPr>
      <w:widowControl/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82">
    <w:name w:val="xl82"/>
    <w:basedOn w:val="a"/>
    <w:rsid w:val="009B3EE9"/>
    <w:pPr>
      <w:widowControl/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83">
    <w:name w:val="xl83"/>
    <w:basedOn w:val="a"/>
    <w:rsid w:val="009B3EE9"/>
    <w:pPr>
      <w:widowControl/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84">
    <w:name w:val="xl84"/>
    <w:basedOn w:val="a"/>
    <w:rsid w:val="009B3EE9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85">
    <w:name w:val="xl85"/>
    <w:basedOn w:val="a"/>
    <w:rsid w:val="009B3EE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86">
    <w:name w:val="xl86"/>
    <w:basedOn w:val="a"/>
    <w:rsid w:val="009B3EE9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87">
    <w:name w:val="xl87"/>
    <w:basedOn w:val="a"/>
    <w:rsid w:val="009B3E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88">
    <w:name w:val="xl88"/>
    <w:basedOn w:val="a"/>
    <w:rsid w:val="009B3EE9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89">
    <w:name w:val="xl89"/>
    <w:basedOn w:val="a"/>
    <w:rsid w:val="009B3EE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90">
    <w:name w:val="xl90"/>
    <w:basedOn w:val="a"/>
    <w:rsid w:val="009B3EE9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91">
    <w:name w:val="xl91"/>
    <w:basedOn w:val="a"/>
    <w:rsid w:val="009B3EE9"/>
    <w:pPr>
      <w:widowControl/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92">
    <w:name w:val="xl92"/>
    <w:basedOn w:val="a"/>
    <w:rsid w:val="009B3EE9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93">
    <w:name w:val="xl93"/>
    <w:basedOn w:val="a"/>
    <w:rsid w:val="009B3E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94">
    <w:name w:val="xl94"/>
    <w:basedOn w:val="a"/>
    <w:rsid w:val="009B3EE9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95">
    <w:name w:val="xl95"/>
    <w:basedOn w:val="a"/>
    <w:rsid w:val="009B3EE9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96">
    <w:name w:val="xl96"/>
    <w:basedOn w:val="a"/>
    <w:rsid w:val="009B3EE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97">
    <w:name w:val="xl97"/>
    <w:basedOn w:val="a"/>
    <w:rsid w:val="009B3EE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98">
    <w:name w:val="xl98"/>
    <w:basedOn w:val="a"/>
    <w:rsid w:val="009B3E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99">
    <w:name w:val="xl99"/>
    <w:basedOn w:val="a"/>
    <w:rsid w:val="009B3EE9"/>
    <w:pPr>
      <w:widowControl/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100">
    <w:name w:val="xl100"/>
    <w:basedOn w:val="a"/>
    <w:rsid w:val="009B3EE9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101">
    <w:name w:val="xl101"/>
    <w:basedOn w:val="a"/>
    <w:rsid w:val="009B3EE9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102">
    <w:name w:val="xl102"/>
    <w:basedOn w:val="a"/>
    <w:rsid w:val="009B3EE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103">
    <w:name w:val="xl103"/>
    <w:basedOn w:val="a"/>
    <w:rsid w:val="009B3EE9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  <w:style w:type="paragraph" w:customStyle="1" w:styleId="xl104">
    <w:name w:val="xl104"/>
    <w:basedOn w:val="a"/>
    <w:rsid w:val="009B3EE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ゴシック" w:eastAsia="ＭＳ ゴシック" w:hAnsi="ＭＳ ゴシック" w:cs="ＭＳ Ｐゴシック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43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841</Words>
  <Characters>4794</Characters>
  <Application>Microsoft Office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o Ueda</dc:creator>
  <cp:keywords/>
  <dc:description/>
  <cp:lastModifiedBy>青木　一浩</cp:lastModifiedBy>
  <cp:revision>3</cp:revision>
  <dcterms:created xsi:type="dcterms:W3CDTF">2025-01-16T09:34:00Z</dcterms:created>
  <dcterms:modified xsi:type="dcterms:W3CDTF">2025-01-21T12:03:00Z</dcterms:modified>
</cp:coreProperties>
</file>